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EB9F0" w14:textId="38C289B8" w:rsidR="00132723" w:rsidRDefault="00132723" w:rsidP="0013272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</w:t>
      </w:r>
      <w:r>
        <w:rPr>
          <w:rFonts w:ascii="Times New Roman" w:hAnsi="Times New Roman" w:cs="Times New Roman"/>
        </w:rPr>
        <w:t>Correlation matri</w:t>
      </w:r>
      <w:r w:rsidR="007C016C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showing the Pearson correlation coefficient</w:t>
      </w:r>
      <w:r w:rsidR="007C016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 w:hint="eastAsia"/>
        </w:rPr>
        <w:t>air pollutant</w:t>
      </w:r>
      <w:r>
        <w:rPr>
          <w:rFonts w:ascii="Times New Roman" w:hAnsi="Times New Roman" w:cs="Times New Roman"/>
        </w:rPr>
        <w:t xml:space="preserve"> values from the different 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-month exposure periods: 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months preconception; </w:t>
      </w:r>
      <w:r>
        <w:rPr>
          <w:rFonts w:ascii="Times New Roman" w:hAnsi="Times New Roman" w:cs="Times New Roman" w:hint="eastAsia"/>
        </w:rPr>
        <w:t>9 months during pregnancy</w:t>
      </w:r>
      <w:r>
        <w:rPr>
          <w:rFonts w:ascii="Times New Roman" w:hAnsi="Times New Roman" w:cs="Times New Roman"/>
        </w:rPr>
        <w:t xml:space="preserve">; and first 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months after birth. Pearson correlation coefficients range from -1 to 1, with values closer to -1 indicating higher negative correlation, values closer to 0 indicating no correlation, and values closer to 1 indicating higher positive correlation. </w:t>
      </w:r>
    </w:p>
    <w:p w14:paraId="4AE0123D" w14:textId="01AD5AAE" w:rsidR="00132723" w:rsidRDefault="007E0A9E" w:rsidP="00132723">
      <w:pPr>
        <w:pStyle w:val="NoSpacing"/>
        <w:rPr>
          <w:rFonts w:ascii="Times New Roman" w:hAnsi="Times New Roman" w:cs="Times New Roman"/>
        </w:rPr>
      </w:pPr>
      <w:r w:rsidRPr="007E0A9E">
        <w:rPr>
          <w:rFonts w:ascii="Times New Roman" w:hAnsi="Times New Roman" w:cs="Times New Roman"/>
          <w:noProof/>
        </w:rPr>
        <w:drawing>
          <wp:inline distT="0" distB="0" distL="0" distR="0" wp14:anchorId="447C40ED" wp14:editId="6FEEB59A">
            <wp:extent cx="4038160" cy="3349170"/>
            <wp:effectExtent l="0" t="0" r="635" b="0"/>
            <wp:docPr id="73" name="Picture 72" descr="A graph of pregnanc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6BAEB6A-6C05-6788-0433-1E76204ED2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2" descr="A graph of pregnancy&#10;&#10;AI-generated content may be incorrect.">
                      <a:extLst>
                        <a:ext uri="{FF2B5EF4-FFF2-40B4-BE49-F238E27FC236}">
                          <a16:creationId xmlns:a16="http://schemas.microsoft.com/office/drawing/2014/main" id="{26BAEB6A-6C05-6788-0433-1E76204ED2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44310" cy="33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21B9" w14:textId="77777777" w:rsidR="00132723" w:rsidRDefault="00132723" w:rsidP="006925C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0482B8" w14:textId="213B2B26" w:rsidR="0027072E" w:rsidRDefault="00AD6677">
      <w:pPr>
        <w:pStyle w:val="NoSpacing"/>
        <w:jc w:val="both"/>
        <w:rPr>
          <w:rFonts w:ascii="Times New Roman" w:hAnsi="Times New Roman" w:cs="Times New Roman"/>
        </w:rPr>
      </w:pPr>
      <w:bookmarkStart w:id="0" w:name="_Hlk221539258"/>
      <w:r>
        <w:rPr>
          <w:rFonts w:ascii="Times New Roman" w:hAnsi="Times New Roman" w:cs="Times New Roman" w:hint="eastAsia"/>
        </w:rPr>
        <w:lastRenderedPageBreak/>
        <w:t>Table S1.</w:t>
      </w:r>
      <w:r w:rsidR="0027072E">
        <w:rPr>
          <w:rFonts w:ascii="Times New Roman" w:hAnsi="Times New Roman" w:cs="Times New Roman" w:hint="eastAsia"/>
        </w:rPr>
        <w:t xml:space="preserve"> Me</w:t>
      </w:r>
      <w:r w:rsidR="00E47A77">
        <w:rPr>
          <w:rFonts w:ascii="Times New Roman" w:hAnsi="Times New Roman" w:cs="Times New Roman"/>
        </w:rPr>
        <w:t>dian</w:t>
      </w:r>
      <w:r w:rsidR="0027072E">
        <w:rPr>
          <w:rFonts w:ascii="Times New Roman" w:hAnsi="Times New Roman" w:cs="Times New Roman" w:hint="eastAsia"/>
        </w:rPr>
        <w:t xml:space="preserve"> and </w:t>
      </w:r>
      <w:r w:rsidR="00E47A77">
        <w:rPr>
          <w:rFonts w:ascii="Times New Roman" w:hAnsi="Times New Roman" w:cs="Times New Roman"/>
        </w:rPr>
        <w:t>interquartile range (IQR)</w:t>
      </w:r>
      <w:r w:rsidR="0027072E">
        <w:rPr>
          <w:rFonts w:ascii="Times New Roman" w:hAnsi="Times New Roman" w:cs="Times New Roman"/>
        </w:rPr>
        <w:t xml:space="preserve"> </w:t>
      </w:r>
      <w:r w:rsidR="0027072E">
        <w:rPr>
          <w:rFonts w:ascii="Times New Roman" w:hAnsi="Times New Roman" w:cs="Times New Roman" w:hint="eastAsia"/>
        </w:rPr>
        <w:t>for each air pollutant before, during, and after pregnanc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2337"/>
        <w:gridCol w:w="2338"/>
        <w:gridCol w:w="2338"/>
      </w:tblGrid>
      <w:tr w:rsidR="00AD6677" w:rsidRPr="00417B82" w14:paraId="308EA61D" w14:textId="77777777" w:rsidTr="00417B82"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BF0FEC3" w14:textId="77777777" w:rsidR="00AD6677" w:rsidRPr="00417B82" w:rsidRDefault="00AD667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76A40B5" w14:textId="6D690BDF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Before pregnanc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2410645" w14:textId="4D4F0708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During pregnanc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39A467A" w14:textId="26A76533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After pregnancy</w:t>
            </w:r>
          </w:p>
        </w:tc>
      </w:tr>
      <w:tr w:rsidR="00AD6677" w:rsidRPr="00417B82" w14:paraId="21AAEE55" w14:textId="77777777" w:rsidTr="00417B82">
        <w:tc>
          <w:tcPr>
            <w:tcW w:w="1246" w:type="dxa"/>
            <w:tcBorders>
              <w:top w:val="single" w:sz="4" w:space="0" w:color="auto"/>
            </w:tcBorders>
          </w:tcPr>
          <w:p w14:paraId="6B8780AC" w14:textId="3A183167" w:rsidR="00AD6677" w:rsidRPr="00417B82" w:rsidRDefault="00AD667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17B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ppm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8603408" w14:textId="17ACFE83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02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020, 0.027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DB8DFF6" w14:textId="280427AB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02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20, 0.027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874BE08" w14:textId="0D2999BA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C229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20, 0.027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D6677" w:rsidRPr="00417B82" w14:paraId="75354F09" w14:textId="77777777" w:rsidTr="00417B82">
        <w:tc>
          <w:tcPr>
            <w:tcW w:w="1246" w:type="dxa"/>
          </w:tcPr>
          <w:p w14:paraId="3585F9E9" w14:textId="28E027E4" w:rsidR="00AD6677" w:rsidRPr="00417B82" w:rsidRDefault="00AD667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SO</w:t>
            </w:r>
            <w:r w:rsidRPr="00417B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ppb)</w:t>
            </w:r>
          </w:p>
        </w:tc>
        <w:tc>
          <w:tcPr>
            <w:tcW w:w="2337" w:type="dxa"/>
          </w:tcPr>
          <w:p w14:paraId="6FD140F9" w14:textId="4090E91C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3.544, 9.047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49B68EC9" w14:textId="467A6674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3.425, 8.963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7B909872" w14:textId="5CC8DEC9" w:rsidR="00AD6677" w:rsidRPr="00417B82" w:rsidRDefault="00FF2094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  <w:r w:rsidR="00AD6677"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3.298, 8.352</w:t>
            </w:r>
            <w:r w:rsidR="00AD6677"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D6677" w:rsidRPr="00417B82" w14:paraId="543DCE71" w14:textId="77777777" w:rsidTr="00417B82">
        <w:tc>
          <w:tcPr>
            <w:tcW w:w="1246" w:type="dxa"/>
          </w:tcPr>
          <w:p w14:paraId="192615C4" w14:textId="072022CA" w:rsidR="00AD6677" w:rsidRPr="00417B82" w:rsidRDefault="00AD667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417B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ppb)</w:t>
            </w:r>
          </w:p>
        </w:tc>
        <w:tc>
          <w:tcPr>
            <w:tcW w:w="2337" w:type="dxa"/>
          </w:tcPr>
          <w:p w14:paraId="651DBFAA" w14:textId="0CFCF1E0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3.738, 24.271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414ED731" w14:textId="153BBACB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19.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13.922, 23.784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08A24500" w14:textId="739A9EB9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13.982, 23.312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D6677" w:rsidRPr="00417B82" w14:paraId="58E13481" w14:textId="77777777" w:rsidTr="00417B82">
        <w:tc>
          <w:tcPr>
            <w:tcW w:w="1246" w:type="dxa"/>
          </w:tcPr>
          <w:p w14:paraId="62259CCA" w14:textId="139379B8" w:rsidR="00AD6677" w:rsidRPr="00417B82" w:rsidRDefault="00AD667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CO (ppm)</w:t>
            </w:r>
          </w:p>
        </w:tc>
        <w:tc>
          <w:tcPr>
            <w:tcW w:w="2337" w:type="dxa"/>
          </w:tcPr>
          <w:p w14:paraId="57FCE61F" w14:textId="10CDD260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0765">
              <w:rPr>
                <w:rFonts w:ascii="Times New Roman" w:hAnsi="Times New Roman" w:cs="Times New Roman"/>
                <w:sz w:val="18"/>
                <w:szCs w:val="18"/>
              </w:rPr>
              <w:t>696, 1.222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1C150CF4" w14:textId="2DD37122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4497">
              <w:rPr>
                <w:rFonts w:ascii="Times New Roman" w:hAnsi="Times New Roman" w:cs="Times New Roman"/>
                <w:sz w:val="18"/>
                <w:szCs w:val="18"/>
              </w:rPr>
              <w:t>664, 1.181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6E9EB060" w14:textId="4FA23269" w:rsidR="00AD6677" w:rsidRPr="00417B82" w:rsidRDefault="00AD6677" w:rsidP="00417B8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F209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5260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4497">
              <w:rPr>
                <w:rFonts w:ascii="Times New Roman" w:hAnsi="Times New Roman" w:cs="Times New Roman"/>
                <w:sz w:val="18"/>
                <w:szCs w:val="18"/>
              </w:rPr>
              <w:t>653, 1.135</w:t>
            </w:r>
            <w:r w:rsidRPr="00417B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0CD8EB15" w14:textId="3C0717D7" w:rsidR="00AD6677" w:rsidRDefault="00AD6677">
      <w:pPr>
        <w:pStyle w:val="NoSpacing"/>
        <w:jc w:val="both"/>
        <w:rPr>
          <w:rFonts w:ascii="Times New Roman" w:hAnsi="Times New Roman" w:cs="Times New Roman"/>
        </w:rPr>
      </w:pPr>
      <w:r w:rsidRPr="00417B82">
        <w:rPr>
          <w:rFonts w:ascii="Times New Roman" w:hAnsi="Times New Roman" w:cs="Times New Roman" w:hint="eastAsia"/>
          <w:sz w:val="18"/>
          <w:szCs w:val="18"/>
        </w:rPr>
        <w:t>*N</w:t>
      </w:r>
      <w:r w:rsidRPr="00417B82">
        <w:rPr>
          <w:rFonts w:ascii="Times New Roman" w:hAnsi="Times New Roman" w:cs="Times New Roman"/>
          <w:sz w:val="18"/>
          <w:szCs w:val="18"/>
        </w:rPr>
        <w:t>o</w:t>
      </w:r>
      <w:r w:rsidRPr="00417B82">
        <w:rPr>
          <w:rFonts w:ascii="Times New Roman" w:hAnsi="Times New Roman" w:cs="Times New Roman" w:hint="eastAsia"/>
          <w:sz w:val="18"/>
          <w:szCs w:val="18"/>
        </w:rPr>
        <w:t xml:space="preserve">te: Values </w:t>
      </w:r>
      <w:r w:rsidR="00DB28CD" w:rsidRPr="00417B82">
        <w:rPr>
          <w:rFonts w:ascii="Times New Roman" w:hAnsi="Times New Roman" w:cs="Times New Roman"/>
          <w:sz w:val="18"/>
          <w:szCs w:val="18"/>
        </w:rPr>
        <w:t xml:space="preserve">are </w:t>
      </w:r>
      <w:r w:rsidRPr="00417B82">
        <w:rPr>
          <w:rFonts w:ascii="Times New Roman" w:hAnsi="Times New Roman" w:cs="Times New Roman" w:hint="eastAsia"/>
          <w:sz w:val="18"/>
          <w:szCs w:val="18"/>
        </w:rPr>
        <w:t xml:space="preserve">indicated as </w:t>
      </w:r>
      <w:r w:rsidR="00B23CFD">
        <w:rPr>
          <w:rFonts w:ascii="Times New Roman" w:hAnsi="Times New Roman" w:cs="Times New Roman"/>
          <w:sz w:val="18"/>
          <w:szCs w:val="18"/>
        </w:rPr>
        <w:t>m</w:t>
      </w:r>
      <w:r w:rsidR="00D90765">
        <w:rPr>
          <w:rFonts w:ascii="Times New Roman" w:hAnsi="Times New Roman" w:cs="Times New Roman"/>
          <w:sz w:val="18"/>
          <w:szCs w:val="18"/>
        </w:rPr>
        <w:t>edian</w:t>
      </w:r>
      <w:r w:rsidR="00B23CFD" w:rsidRPr="00417B8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17B82">
        <w:rPr>
          <w:rFonts w:ascii="Times New Roman" w:hAnsi="Times New Roman" w:cs="Times New Roman" w:hint="eastAsia"/>
          <w:sz w:val="18"/>
          <w:szCs w:val="18"/>
        </w:rPr>
        <w:t xml:space="preserve">value </w:t>
      </w:r>
      <w:r w:rsidR="0027072E" w:rsidRPr="00417B82">
        <w:rPr>
          <w:rFonts w:ascii="Times New Roman" w:hAnsi="Times New Roman" w:cs="Times New Roman" w:hint="eastAsia"/>
          <w:sz w:val="18"/>
          <w:szCs w:val="18"/>
        </w:rPr>
        <w:t>(</w:t>
      </w:r>
      <w:r w:rsidR="00E47A77" w:rsidRPr="00E47A77">
        <w:rPr>
          <w:rFonts w:ascii="Times New Roman" w:hAnsi="Times New Roman" w:cs="Times New Roman"/>
          <w:sz w:val="18"/>
          <w:szCs w:val="18"/>
        </w:rPr>
        <w:t>IQR</w:t>
      </w:r>
      <w:r w:rsidRPr="00417B82">
        <w:rPr>
          <w:rFonts w:ascii="Times New Roman" w:hAnsi="Times New Roman" w:cs="Times New Roman" w:hint="eastAsia"/>
          <w:sz w:val="18"/>
          <w:szCs w:val="18"/>
        </w:rPr>
        <w:t xml:space="preserve">). </w:t>
      </w:r>
    </w:p>
    <w:bookmarkEnd w:id="0"/>
    <w:p w14:paraId="388F5233" w14:textId="77777777" w:rsidR="00AD6677" w:rsidRDefault="00AD6677">
      <w:pPr>
        <w:pStyle w:val="NoSpacing"/>
        <w:jc w:val="both"/>
        <w:rPr>
          <w:rFonts w:ascii="Times New Roman" w:hAnsi="Times New Roman" w:cs="Times New Roman"/>
        </w:rPr>
      </w:pPr>
    </w:p>
    <w:p w14:paraId="0DE0F521" w14:textId="4DE63AEF" w:rsidR="001547C1" w:rsidRDefault="001547C1" w:rsidP="001547C1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E19E9">
        <w:rPr>
          <w:rFonts w:ascii="Times New Roman" w:hAnsi="Times New Roman" w:cs="Times New Roman" w:hint="eastAsia"/>
        </w:rPr>
        <w:t>2</w:t>
      </w:r>
      <w:r w:rsidRPr="00450C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Odds ratios (OR) and 95% confidence intervals (CI) for the association between autism spectrum disorder (ASD) and an interquartile range (IQR) increase in the residentially-linked air pollutants. Effect estimates </w:t>
      </w:r>
      <w:r>
        <w:rPr>
          <w:rFonts w:ascii="Times New Roman" w:hAnsi="Times New Roman" w:cs="Times New Roman" w:hint="eastAsia"/>
        </w:rPr>
        <w:t xml:space="preserve">are </w:t>
      </w:r>
      <w:r>
        <w:rPr>
          <w:rFonts w:ascii="Times New Roman" w:hAnsi="Times New Roman" w:cs="Times New Roman"/>
        </w:rPr>
        <w:t>shown for the full pregnancy and at potential periods of susceptibility, including 9 months preconception, 1</w:t>
      </w:r>
      <w:r w:rsidRPr="007D7A7E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trimester, 2</w:t>
      </w:r>
      <w:r w:rsidRPr="007D7A7E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trimester, 3</w:t>
      </w:r>
      <w:r w:rsidRPr="007D7A7E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trimester, and 9 months post-birth. The associations for the periods of susceptibility were analyzed in separate exposure models and mutually adjusted exposure models. </w:t>
      </w:r>
    </w:p>
    <w:tbl>
      <w:tblPr>
        <w:tblStyle w:val="TableGrid"/>
        <w:tblW w:w="3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1885"/>
        <w:gridCol w:w="30"/>
      </w:tblGrid>
      <w:tr w:rsidR="001547C1" w14:paraId="349D97C5" w14:textId="77777777" w:rsidTr="00654C9F">
        <w:trPr>
          <w:gridAfter w:val="1"/>
          <w:wAfter w:w="30" w:type="dxa"/>
          <w:trHeight w:val="229"/>
        </w:trPr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8B53A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3B6D" w14:textId="77777777" w:rsidR="001547C1" w:rsidRPr="00937CA5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 w:hint="eastAsia"/>
                <w:sz w:val="18"/>
                <w:szCs w:val="18"/>
              </w:rPr>
              <w:t>Mutually adjusted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547C1" w:rsidRPr="00937CA5" w14:paraId="12A3D28C" w14:textId="77777777" w:rsidTr="00654C9F">
        <w:trPr>
          <w:trHeight w:val="202"/>
        </w:trPr>
        <w:tc>
          <w:tcPr>
            <w:tcW w:w="3951" w:type="dxa"/>
            <w:gridSpan w:val="3"/>
            <w:tcBorders>
              <w:top w:val="single" w:sz="4" w:space="0" w:color="auto"/>
            </w:tcBorders>
            <w:vAlign w:val="center"/>
          </w:tcPr>
          <w:p w14:paraId="1CD42BDF" w14:textId="2AD3492D" w:rsidR="001547C1" w:rsidRPr="00D26F9B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8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250; controls=153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47C1" w14:paraId="4834A005" w14:textId="77777777" w:rsidTr="00654C9F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31D0F1BE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preconception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37D6D84C" w14:textId="0AA51C08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2F7E04DB" w14:textId="77777777" w:rsidTr="00654C9F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25EBB370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5E4F9E70" w14:textId="0810275C" w:rsidR="001547C1" w:rsidRPr="00407C4A" w:rsidRDefault="00DD4966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547C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F5862" w14:paraId="73F6844C" w14:textId="77777777" w:rsidTr="00654C9F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108D1B0E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1053A53B" w14:textId="636E2DAC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293F859B" w14:textId="77777777" w:rsidTr="00654C9F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533E5CD5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1A7C2FB9" w14:textId="32DC54DC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7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35F5320A" w14:textId="77777777" w:rsidTr="00654C9F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04F54409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after birth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503FADA3" w14:textId="2EB6DE54" w:rsidR="001547C1" w:rsidRPr="00407C4A" w:rsidRDefault="00DD4966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,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937CA5" w14:paraId="3E6A53A0" w14:textId="77777777" w:rsidTr="00654C9F">
        <w:trPr>
          <w:trHeight w:val="202"/>
        </w:trPr>
        <w:tc>
          <w:tcPr>
            <w:tcW w:w="3951" w:type="dxa"/>
            <w:gridSpan w:val="3"/>
            <w:tcBorders>
              <w:top w:val="single" w:sz="4" w:space="0" w:color="auto"/>
            </w:tcBorders>
            <w:vAlign w:val="center"/>
          </w:tcPr>
          <w:p w14:paraId="1A8D6BB9" w14:textId="77777777" w:rsidR="001547C1" w:rsidRPr="00407C4A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70; cases=250; controls=1520)</w:t>
            </w:r>
          </w:p>
        </w:tc>
      </w:tr>
      <w:tr w:rsidR="001547C1" w14:paraId="0C37A384" w14:textId="77777777" w:rsidTr="00654C9F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016FC8A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preconception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5CE304AF" w14:textId="55037223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5E352CB5" w14:textId="77777777" w:rsidTr="00654C9F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D88AEAF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0FA23E1A" w14:textId="2FB2B378" w:rsidR="001547C1" w:rsidRPr="00407C4A" w:rsidRDefault="00DD4966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18BCDB85" w14:textId="77777777" w:rsidTr="00654C9F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900FD9C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760E2C0D" w14:textId="4BD7C679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5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1FA8E9B7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03E4D44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1126FC47" w14:textId="2DAA171D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14:paraId="0F898564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E1AD49E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after birth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565B81A5" w14:textId="09815996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937CA5" w14:paraId="03DD81D7" w14:textId="77777777" w:rsidTr="00654C9F">
        <w:trPr>
          <w:trHeight w:val="211"/>
        </w:trPr>
        <w:tc>
          <w:tcPr>
            <w:tcW w:w="3951" w:type="dxa"/>
            <w:gridSpan w:val="3"/>
            <w:tcBorders>
              <w:top w:val="single" w:sz="4" w:space="0" w:color="auto"/>
            </w:tcBorders>
            <w:vAlign w:val="center"/>
          </w:tcPr>
          <w:p w14:paraId="29CEF6C4" w14:textId="0D584558" w:rsidR="001547C1" w:rsidRPr="00407C4A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73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244; controls=148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47C1" w:rsidRPr="008A3D9F" w14:paraId="64361D6E" w14:textId="77777777" w:rsidTr="00654C9F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63CAD744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preconception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77B13473" w14:textId="4AC9F0A3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</w:tr>
      <w:tr w:rsidR="001547C1" w:rsidRPr="008A3D9F" w14:paraId="323CB680" w14:textId="77777777" w:rsidTr="00654C9F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0B13F655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17DDC78A" w14:textId="1C1028C5" w:rsidR="001547C1" w:rsidRPr="00407C4A" w:rsidRDefault="00DD4966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F41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0023D56B" w14:textId="77777777" w:rsidTr="00654C9F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5E321D45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vAlign w:val="center"/>
          </w:tcPr>
          <w:p w14:paraId="4399D8ED" w14:textId="63C26F80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53BDC641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9BF0AC3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310CD114" w14:textId="54C82B52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4E80D288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14:paraId="326B8B39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after birth</w:t>
            </w:r>
          </w:p>
        </w:tc>
        <w:tc>
          <w:tcPr>
            <w:tcW w:w="1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C8DADA" w14:textId="56BE8BC0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53AEB5D0" w14:textId="77777777" w:rsidTr="00654C9F">
        <w:trPr>
          <w:trHeight w:val="211"/>
        </w:trPr>
        <w:tc>
          <w:tcPr>
            <w:tcW w:w="39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F19967B" w14:textId="1FBD4EBC" w:rsidR="001547C1" w:rsidRPr="00407C4A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 (N=176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2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ontrols=151</w:t>
            </w:r>
            <w:r w:rsidR="006E40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547C1" w:rsidRPr="008A3D9F" w14:paraId="0CA7EF27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7081D130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preconception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3F431C78" w14:textId="3E340598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1454894C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18E708E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7080B2B4" w14:textId="4E32B38D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4C493666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0A23DD4A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1CED0799" w14:textId="408EEDAC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49870BE0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FB8BB47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915" w:type="dxa"/>
            <w:gridSpan w:val="2"/>
            <w:tcBorders>
              <w:top w:val="nil"/>
              <w:bottom w:val="nil"/>
            </w:tcBorders>
            <w:vAlign w:val="center"/>
          </w:tcPr>
          <w:p w14:paraId="5CF54C90" w14:textId="5268102C" w:rsidR="001547C1" w:rsidRPr="00407C4A" w:rsidRDefault="00DD4966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1547C1"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547C1" w:rsidRPr="008A3D9F" w14:paraId="43BF1B07" w14:textId="77777777" w:rsidTr="00654C9F">
        <w:trPr>
          <w:trHeight w:val="211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14:paraId="5CDF68DD" w14:textId="77777777" w:rsidR="001547C1" w:rsidRPr="00937CA5" w:rsidRDefault="001547C1" w:rsidP="00654C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months after birth</w:t>
            </w:r>
          </w:p>
        </w:tc>
        <w:tc>
          <w:tcPr>
            <w:tcW w:w="1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C6D3FC" w14:textId="1D7580BA" w:rsidR="001547C1" w:rsidRPr="00407C4A" w:rsidRDefault="001547C1" w:rsidP="00654C9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D4966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  <w:r w:rsidRPr="00407C4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157CA308" w14:textId="77777777" w:rsidR="001547C1" w:rsidRPr="00857548" w:rsidRDefault="001547C1" w:rsidP="001547C1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857548">
        <w:rPr>
          <w:rFonts w:ascii="Times New Roman" w:hAnsi="Times New Roman" w:cs="Times New Roman"/>
          <w:i/>
          <w:iCs/>
          <w:sz w:val="18"/>
          <w:szCs w:val="18"/>
        </w:rPr>
        <w:t xml:space="preserve">*Mutually adjusted for the other two exposure periods for the same air pollutants, as well as all other covariates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(</w:t>
      </w:r>
      <w:r w:rsidRPr="00857548">
        <w:rPr>
          <w:rFonts w:ascii="Times New Roman" w:hAnsi="Times New Roman" w:cs="Times New Roman"/>
          <w:i/>
          <w:iCs/>
          <w:sz w:val="18"/>
          <w:szCs w:val="18"/>
        </w:rPr>
        <w:t>child sex, year of birth, month of birth, maternal age at birth, paternal age at birth, and census income.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)</w:t>
      </w:r>
    </w:p>
    <w:p w14:paraId="698718F6" w14:textId="63EBB0A7" w:rsidR="001547C1" w:rsidRPr="00857548" w:rsidRDefault="001547C1" w:rsidP="001547C1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IQR: 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3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0.00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m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S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5.</w:t>
      </w:r>
      <w:r>
        <w:rPr>
          <w:rFonts w:ascii="Times New Roman" w:hAnsi="Times New Roman" w:cs="Times New Roman"/>
          <w:i/>
          <w:iCs/>
          <w:sz w:val="18"/>
          <w:szCs w:val="18"/>
        </w:rPr>
        <w:t>54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N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9.</w:t>
      </w:r>
      <w:r w:rsidR="007B361F">
        <w:rPr>
          <w:rFonts w:ascii="Times New Roman" w:hAnsi="Times New Roman" w:cs="Times New Roman"/>
          <w:i/>
          <w:iCs/>
          <w:sz w:val="18"/>
          <w:szCs w:val="18"/>
        </w:rPr>
        <w:t>86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 (0.52 ppm)</w:t>
      </w:r>
    </w:p>
    <w:p w14:paraId="343D1CA3" w14:textId="77777777" w:rsidR="001547C1" w:rsidRDefault="001547C1">
      <w:pPr>
        <w:pStyle w:val="NoSpacing"/>
        <w:jc w:val="both"/>
        <w:rPr>
          <w:rFonts w:ascii="Times New Roman" w:hAnsi="Times New Roman" w:cs="Times New Roman"/>
        </w:rPr>
      </w:pPr>
    </w:p>
    <w:p w14:paraId="487AF57E" w14:textId="23977927" w:rsidR="00724389" w:rsidRDefault="004E54AC" w:rsidP="00417B82">
      <w:pPr>
        <w:pStyle w:val="NoSpacing"/>
        <w:jc w:val="both"/>
        <w:rPr>
          <w:rFonts w:ascii="Times New Roman" w:hAnsi="Times New Roman" w:cs="Times New Roman"/>
        </w:rPr>
      </w:pPr>
      <w:r w:rsidRPr="0034707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</w:t>
      </w:r>
      <w:r w:rsidR="004E19E9">
        <w:rPr>
          <w:rFonts w:ascii="Times New Roman" w:hAnsi="Times New Roman" w:cs="Times New Roman" w:hint="eastAsia"/>
        </w:rPr>
        <w:t>3</w:t>
      </w:r>
      <w:r w:rsidRPr="00347071">
        <w:rPr>
          <w:rFonts w:ascii="Times New Roman" w:hAnsi="Times New Roman" w:cs="Times New Roman"/>
        </w:rPr>
        <w:t xml:space="preserve">. </w:t>
      </w:r>
      <w:bookmarkStart w:id="1" w:name="_Hlk173530125"/>
      <w:r w:rsidR="00724389">
        <w:rPr>
          <w:rFonts w:ascii="Times New Roman" w:hAnsi="Times New Roman" w:cs="Times New Roman"/>
        </w:rPr>
        <w:t xml:space="preserve">Odds ratios (OR) and 95% confidence intervals (CI) for the association between autism spectrum disorder (ASD) and an interquartile range (IQR) increase in the residentially-linked air pollutants. Effect estimates </w:t>
      </w:r>
      <w:r w:rsidR="0027072E">
        <w:rPr>
          <w:rFonts w:ascii="Times New Roman" w:hAnsi="Times New Roman" w:cs="Times New Roman"/>
        </w:rPr>
        <w:t xml:space="preserve">were </w:t>
      </w:r>
      <w:r w:rsidR="00724389">
        <w:rPr>
          <w:rFonts w:ascii="Times New Roman" w:hAnsi="Times New Roman" w:cs="Times New Roman"/>
        </w:rPr>
        <w:t>shown for the full pregnancy and at potential periods of susceptibility, including 9 months</w:t>
      </w:r>
      <w:r w:rsidR="003F4FAF">
        <w:rPr>
          <w:rFonts w:ascii="Times New Roman" w:hAnsi="Times New Roman" w:cs="Times New Roman"/>
        </w:rPr>
        <w:t xml:space="preserve"> and 3 months</w:t>
      </w:r>
      <w:r w:rsidR="00724389">
        <w:rPr>
          <w:rFonts w:ascii="Times New Roman" w:hAnsi="Times New Roman" w:cs="Times New Roman"/>
        </w:rPr>
        <w:t xml:space="preserve"> preconception, 9 months during pregnancy, </w:t>
      </w:r>
      <w:r w:rsidR="003F4FAF">
        <w:rPr>
          <w:rFonts w:ascii="Times New Roman" w:hAnsi="Times New Roman" w:cs="Times New Roman"/>
        </w:rPr>
        <w:t>1</w:t>
      </w:r>
      <w:r w:rsidR="003F4FAF" w:rsidRPr="007D7A7E">
        <w:rPr>
          <w:rFonts w:ascii="Times New Roman" w:hAnsi="Times New Roman" w:cs="Times New Roman"/>
          <w:vertAlign w:val="superscript"/>
        </w:rPr>
        <w:t>st</w:t>
      </w:r>
      <w:r w:rsidR="003F4FAF">
        <w:rPr>
          <w:rFonts w:ascii="Times New Roman" w:hAnsi="Times New Roman" w:cs="Times New Roman"/>
        </w:rPr>
        <w:t xml:space="preserve"> trimester, 2</w:t>
      </w:r>
      <w:r w:rsidR="003F4FAF" w:rsidRPr="007D7A7E">
        <w:rPr>
          <w:rFonts w:ascii="Times New Roman" w:hAnsi="Times New Roman" w:cs="Times New Roman"/>
          <w:vertAlign w:val="superscript"/>
        </w:rPr>
        <w:t>nd</w:t>
      </w:r>
      <w:r w:rsidR="003F4FAF">
        <w:rPr>
          <w:rFonts w:ascii="Times New Roman" w:hAnsi="Times New Roman" w:cs="Times New Roman"/>
        </w:rPr>
        <w:t xml:space="preserve"> trimester, 3</w:t>
      </w:r>
      <w:r w:rsidR="003F4FAF" w:rsidRPr="007D7A7E">
        <w:rPr>
          <w:rFonts w:ascii="Times New Roman" w:hAnsi="Times New Roman" w:cs="Times New Roman"/>
          <w:vertAlign w:val="superscript"/>
        </w:rPr>
        <w:t>rd</w:t>
      </w:r>
      <w:r w:rsidR="003F4FAF">
        <w:rPr>
          <w:rFonts w:ascii="Times New Roman" w:hAnsi="Times New Roman" w:cs="Times New Roman"/>
        </w:rPr>
        <w:t xml:space="preserve"> trimester, </w:t>
      </w:r>
      <w:r w:rsidR="00724389">
        <w:rPr>
          <w:rFonts w:ascii="Times New Roman" w:hAnsi="Times New Roman" w:cs="Times New Roman"/>
        </w:rPr>
        <w:t xml:space="preserve">and 9 months </w:t>
      </w:r>
      <w:r w:rsidR="003F4FAF">
        <w:rPr>
          <w:rFonts w:ascii="Times New Roman" w:hAnsi="Times New Roman" w:cs="Times New Roman"/>
        </w:rPr>
        <w:t xml:space="preserve">and 3 months </w:t>
      </w:r>
      <w:r w:rsidR="00724389">
        <w:rPr>
          <w:rFonts w:ascii="Times New Roman" w:hAnsi="Times New Roman" w:cs="Times New Roman"/>
        </w:rPr>
        <w:t>post-birth</w:t>
      </w:r>
      <w:r w:rsidR="003F4FAF">
        <w:rPr>
          <w:rFonts w:ascii="Times New Roman" w:hAnsi="Times New Roman" w:cs="Times New Roman"/>
        </w:rPr>
        <w:t xml:space="preserve">. </w:t>
      </w:r>
      <w:r w:rsidR="00724389">
        <w:rPr>
          <w:rFonts w:ascii="Times New Roman" w:hAnsi="Times New Roman" w:cs="Times New Roman"/>
        </w:rPr>
        <w:t xml:space="preserve">The associations for the periods of susceptibility were analyzed in separate exposure models and mutually adjusted exposure models. The population was restricted to those with exposure </w:t>
      </w:r>
      <w:bookmarkStart w:id="2" w:name="_Hlk191223520"/>
      <w:r w:rsidR="0027072E">
        <w:rPr>
          <w:rFonts w:ascii="Times New Roman" w:hAnsi="Times New Roman" w:cs="Times New Roman"/>
        </w:rPr>
        <w:t>datasets for</w:t>
      </w:r>
      <w:bookmarkEnd w:id="2"/>
      <w:r w:rsidR="00724389">
        <w:rPr>
          <w:rFonts w:ascii="Times New Roman" w:hAnsi="Times New Roman" w:cs="Times New Roman"/>
        </w:rPr>
        <w:t xml:space="preserve"> the specific pollutant and PM</w:t>
      </w:r>
      <w:r w:rsidR="00724389" w:rsidRPr="00BD2DC7">
        <w:rPr>
          <w:rFonts w:ascii="Times New Roman" w:hAnsi="Times New Roman" w:cs="Times New Roman"/>
          <w:vertAlign w:val="subscript"/>
        </w:rPr>
        <w:t>2.5</w:t>
      </w:r>
      <w:r w:rsidR="00724389">
        <w:rPr>
          <w:rFonts w:ascii="Times New Roman" w:hAnsi="Times New Roman" w:cs="Times New Roman"/>
        </w:rPr>
        <w:t>.</w:t>
      </w:r>
    </w:p>
    <w:tbl>
      <w:tblPr>
        <w:tblW w:w="10285" w:type="dxa"/>
        <w:tblLook w:val="04A0" w:firstRow="1" w:lastRow="0" w:firstColumn="1" w:lastColumn="0" w:noHBand="0" w:noVBand="1"/>
      </w:tblPr>
      <w:tblGrid>
        <w:gridCol w:w="1007"/>
        <w:gridCol w:w="967"/>
        <w:gridCol w:w="1277"/>
        <w:gridCol w:w="1010"/>
        <w:gridCol w:w="998"/>
        <w:gridCol w:w="1010"/>
        <w:gridCol w:w="998"/>
        <w:gridCol w:w="1010"/>
        <w:gridCol w:w="998"/>
        <w:gridCol w:w="1010"/>
      </w:tblGrid>
      <w:tr w:rsidR="003F4FAF" w:rsidRPr="00BD52D4" w14:paraId="43762088" w14:textId="77777777" w:rsidTr="00BD52D4">
        <w:trPr>
          <w:trHeight w:val="237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C4414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BE55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EA183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762; cases=247; controls=1515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7083D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750; cases=247; controls=1503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3EA57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 xml:space="preserve">2 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1712; cases=241; controls=147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2182C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(N=1746; cases=246; controls=1500)</w:t>
            </w:r>
          </w:p>
        </w:tc>
      </w:tr>
      <w:tr w:rsidR="003F4FAF" w:rsidRPr="00BD52D4" w14:paraId="6C784D5B" w14:textId="77777777" w:rsidTr="003F4FAF">
        <w:trPr>
          <w:trHeight w:val="470"/>
        </w:trPr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AE55D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DE01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B0B94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0734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38F3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A7ADA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7B5FE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D9EFA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89E2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3F4FAF" w:rsidRPr="00BD52D4" w14:paraId="10BC7E61" w14:textId="77777777" w:rsidTr="003F4FAF">
        <w:trPr>
          <w:trHeight w:val="387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7A5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fore concep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62BF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13C0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59, 0.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88D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60, 0.95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5CA6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87, 1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1D2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86, 1.4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3AA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60, 1.6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2E0B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73, 2.14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4A1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64, 1.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417F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67, 1.64)</w:t>
            </w:r>
          </w:p>
        </w:tc>
      </w:tr>
      <w:tr w:rsidR="003F4FAF" w:rsidRPr="00BD52D4" w14:paraId="1F1D90F3" w14:textId="77777777" w:rsidTr="003F4FAF">
        <w:trPr>
          <w:trHeight w:val="387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0F87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8209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84DD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73, 1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D3D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4, 1.3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0333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 (0.91, 2.6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8D6C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 (0.83, 2.5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5688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52, 1.5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614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53, 1.59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60F2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57, 1.4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E55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55, 1.40)</w:t>
            </w:r>
          </w:p>
        </w:tc>
      </w:tr>
      <w:tr w:rsidR="003F4FAF" w:rsidRPr="00BD52D4" w14:paraId="64A26B3A" w14:textId="77777777" w:rsidTr="003F4FAF">
        <w:trPr>
          <w:trHeight w:val="438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798E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ing pregnanc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126A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 pregnanc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5C2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3, 1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108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9, 1.44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9BAE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0.26, 1.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2220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28, 1.2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FD24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0.86, 3.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2DE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0.61, 2.34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29B2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70, 2.0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7AC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53, 1.62)</w:t>
            </w:r>
          </w:p>
        </w:tc>
      </w:tr>
      <w:tr w:rsidR="003F4FAF" w:rsidRPr="00BD52D4" w14:paraId="5CB331F3" w14:textId="77777777" w:rsidTr="003F4FAF">
        <w:trPr>
          <w:trHeight w:val="387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73BA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705F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E97E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9, 1.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5FB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9, 1.2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BA43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47, 1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5A7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 (0.40, 1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043D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54, 1.6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417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50, 1.6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8F7B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52, 1.1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05E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54, 1.26)</w:t>
            </w:r>
          </w:p>
        </w:tc>
      </w:tr>
      <w:tr w:rsidR="003F4FAF" w:rsidRPr="00BD52D4" w14:paraId="6672EC20" w14:textId="77777777" w:rsidTr="003F4FAF">
        <w:trPr>
          <w:trHeight w:val="387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0D5E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C409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74E6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4, 1.4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5720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4, 1.49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299C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80, 1.8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2E5A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0.90, 2.4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DCBC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4, 1.6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C7F4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50, 1.65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A332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0.89, 2.0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A0EA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 (0.82, 1.93)</w:t>
            </w:r>
          </w:p>
        </w:tc>
      </w:tr>
      <w:tr w:rsidR="003F4FAF" w:rsidRPr="00BD52D4" w14:paraId="0362A47D" w14:textId="77777777" w:rsidTr="003F4FAF">
        <w:trPr>
          <w:trHeight w:val="387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6D87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AF14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86B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55, 1.0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8BB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55, 1.03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F400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40, 1.3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7BE3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29, 1.1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B624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 (0.99, 4.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548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(0.87, 3.82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8388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50, 1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ACA2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43, 1.54)</w:t>
            </w:r>
          </w:p>
        </w:tc>
      </w:tr>
      <w:tr w:rsidR="003F4FAF" w:rsidRPr="00BD52D4" w14:paraId="3B1327A6" w14:textId="77777777" w:rsidTr="003F4FAF">
        <w:trPr>
          <w:trHeight w:val="387"/>
        </w:trPr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CF685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birt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4579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2838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87, 1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D086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86, 1.46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78E6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45, 1.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EFB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39, 1.5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0E80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45, 1.4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1CFD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45, 1.6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039B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67, 1.9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282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0.77, 2.31)</w:t>
            </w:r>
          </w:p>
        </w:tc>
      </w:tr>
      <w:tr w:rsidR="003F4FAF" w:rsidRPr="00BD52D4" w14:paraId="7E0609CC" w14:textId="77777777" w:rsidTr="003F4FAF">
        <w:trPr>
          <w:trHeight w:val="387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4F015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3B3C" w14:textId="77777777" w:rsidR="008E38C4" w:rsidRPr="00BD52D4" w:rsidRDefault="008E38C4" w:rsidP="008E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2BF6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83, 1.6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F5AEE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84, 1.71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018C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53, 2.3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6C9A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0.59, 2.8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A0F69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42, 1.6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E0337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46, 1.90)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E350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 (0.77, 2.9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42541" w14:textId="77777777" w:rsidR="008E38C4" w:rsidRPr="00BD52D4" w:rsidRDefault="008E38C4" w:rsidP="008E3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52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0.87, 3.47)</w:t>
            </w:r>
          </w:p>
        </w:tc>
      </w:tr>
    </w:tbl>
    <w:p w14:paraId="29A1D584" w14:textId="150AB33D" w:rsidR="004E54AC" w:rsidRPr="0096247F" w:rsidRDefault="004E54AC" w:rsidP="004E54AC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bookmarkStart w:id="3" w:name="_Hlk173530176"/>
      <w:bookmarkEnd w:id="1"/>
      <w:r w:rsidRPr="0096247F">
        <w:rPr>
          <w:rFonts w:ascii="Times New Roman" w:hAnsi="Times New Roman" w:cs="Times New Roman"/>
          <w:i/>
          <w:iCs/>
          <w:sz w:val="18"/>
          <w:szCs w:val="18"/>
        </w:rPr>
        <w:t>*ORs are adjusted for child sex, year of birth, month of birth, maternal age at birth, paternal age at birth,</w:t>
      </w:r>
      <w:r w:rsidR="00DF5167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census income</w:t>
      </w:r>
      <w:r w:rsidR="00DF5167">
        <w:rPr>
          <w:rFonts w:ascii="Times New Roman" w:hAnsi="Times New Roman" w:cs="Times New Roman" w:hint="eastAsia"/>
          <w:i/>
          <w:iCs/>
          <w:sz w:val="18"/>
          <w:szCs w:val="18"/>
        </w:rPr>
        <w:t>, and mutually adjusted for the other two exposure periods for the same air pollutants.</w:t>
      </w:r>
    </w:p>
    <w:p w14:paraId="4088E8B8" w14:textId="77777777" w:rsidR="004E54AC" w:rsidRPr="0096247F" w:rsidRDefault="004E54AC" w:rsidP="004E54AC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**Mutually adjusted for the other two exposure periods for the same air pollutants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and PM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.5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, as well as all other covariates listed above.</w:t>
      </w:r>
    </w:p>
    <w:bookmarkEnd w:id="3"/>
    <w:p w14:paraId="5FF19BEB" w14:textId="7F85E230" w:rsidR="00BA6775" w:rsidRDefault="00BA6775" w:rsidP="00BA677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IQR: 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3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0.00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m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S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5.</w:t>
      </w:r>
      <w:r>
        <w:rPr>
          <w:rFonts w:ascii="Times New Roman" w:hAnsi="Times New Roman" w:cs="Times New Roman"/>
          <w:i/>
          <w:iCs/>
          <w:sz w:val="18"/>
          <w:szCs w:val="18"/>
        </w:rPr>
        <w:t>54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N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9.</w:t>
      </w:r>
      <w:r w:rsidR="00D563F3">
        <w:rPr>
          <w:rFonts w:ascii="Times New Roman" w:hAnsi="Times New Roman" w:cs="Times New Roman"/>
          <w:i/>
          <w:iCs/>
          <w:sz w:val="18"/>
          <w:szCs w:val="18"/>
        </w:rPr>
        <w:t>86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 (0.52 ppm)</w:t>
      </w:r>
    </w:p>
    <w:p w14:paraId="4D34AB4F" w14:textId="77777777" w:rsidR="004E54AC" w:rsidRDefault="004E54AC" w:rsidP="004E54AC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</w:p>
    <w:p w14:paraId="30754C65" w14:textId="0C4DFE1B" w:rsidR="004E54AC" w:rsidRDefault="004E54AC" w:rsidP="004E54AC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</w:p>
    <w:p w14:paraId="2CC4C043" w14:textId="01EDE17B" w:rsidR="00995DEE" w:rsidRDefault="00065F83" w:rsidP="00995DEE">
      <w:pPr>
        <w:pStyle w:val="NoSpacing"/>
        <w:jc w:val="both"/>
        <w:rPr>
          <w:rFonts w:ascii="Times New Roman" w:hAnsi="Times New Roman" w:cs="Times New Roman"/>
        </w:rPr>
      </w:pPr>
      <w:bookmarkStart w:id="4" w:name="_Hlk181286836"/>
      <w:bookmarkStart w:id="5" w:name="_Hlk221612725"/>
      <w:r w:rsidRPr="00347071">
        <w:rPr>
          <w:rFonts w:ascii="Times New Roman" w:hAnsi="Times New Roman" w:cs="Times New Roman"/>
        </w:rPr>
        <w:t xml:space="preserve">Table </w:t>
      </w:r>
      <w:r w:rsidR="00643811">
        <w:rPr>
          <w:rFonts w:ascii="Times New Roman" w:hAnsi="Times New Roman" w:cs="Times New Roman" w:hint="eastAsia"/>
        </w:rPr>
        <w:t>S</w:t>
      </w:r>
      <w:r w:rsidR="001D03DB">
        <w:rPr>
          <w:rFonts w:ascii="Times New Roman" w:hAnsi="Times New Roman" w:cs="Times New Roman"/>
        </w:rPr>
        <w:t>4</w:t>
      </w:r>
      <w:r w:rsidRPr="00347071">
        <w:rPr>
          <w:rFonts w:ascii="Times New Roman" w:hAnsi="Times New Roman" w:cs="Times New Roman"/>
        </w:rPr>
        <w:t xml:space="preserve">. </w:t>
      </w:r>
      <w:r w:rsidR="00995DEE">
        <w:rPr>
          <w:rFonts w:ascii="Times New Roman" w:hAnsi="Times New Roman" w:cs="Times New Roman"/>
        </w:rPr>
        <w:t>Odds ratios (OR) and 95% confidence intervals (CI) for the association between autism spectrum disorder (ASD) and an interquartile range (IQR) increase in the residentially-linked air pollutants</w:t>
      </w:r>
      <w:r w:rsidR="00955855">
        <w:rPr>
          <w:rFonts w:ascii="Times New Roman" w:hAnsi="Times New Roman" w:cs="Times New Roman"/>
        </w:rPr>
        <w:t xml:space="preserve"> by different sex</w:t>
      </w:r>
      <w:r w:rsidR="00995DEE">
        <w:rPr>
          <w:rFonts w:ascii="Times New Roman" w:hAnsi="Times New Roman" w:cs="Times New Roman"/>
        </w:rPr>
        <w:t xml:space="preserve">. Effect estimates </w:t>
      </w:r>
      <w:r w:rsidR="00782D11">
        <w:rPr>
          <w:rFonts w:ascii="Times New Roman" w:hAnsi="Times New Roman" w:cs="Times New Roman" w:hint="eastAsia"/>
        </w:rPr>
        <w:t xml:space="preserve">are </w:t>
      </w:r>
      <w:r w:rsidR="00995DEE">
        <w:rPr>
          <w:rFonts w:ascii="Times New Roman" w:hAnsi="Times New Roman" w:cs="Times New Roman"/>
        </w:rPr>
        <w:t xml:space="preserve">shown for the full pregnancy and at potential periods of susceptibility, including 9 months preconception, 9 months during pregnancy, and 9 months post-birth. The associations for the periods of susceptibility were analyzed in separate exposure models and mutually adjusted exposure models. 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020"/>
        <w:gridCol w:w="1036"/>
        <w:gridCol w:w="1020"/>
        <w:gridCol w:w="1224"/>
        <w:gridCol w:w="1036"/>
        <w:gridCol w:w="1020"/>
        <w:gridCol w:w="1004"/>
      </w:tblGrid>
      <w:tr w:rsidR="004739B7" w:rsidRPr="004739B7" w14:paraId="2D31844F" w14:textId="77777777" w:rsidTr="00BD52D4">
        <w:trPr>
          <w:trHeight w:val="240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2CC8B257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72C6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population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CE2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population</w:t>
            </w:r>
          </w:p>
        </w:tc>
      </w:tr>
      <w:tr w:rsidR="004739B7" w:rsidRPr="004739B7" w14:paraId="2A86BE8F" w14:textId="77777777" w:rsidTr="004739B7">
        <w:trPr>
          <w:trHeight w:val="51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D86A4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32768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B94DA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416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B7D2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C591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2BC18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tually adjusted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4739B7" w:rsidRPr="004739B7" w14:paraId="10616A72" w14:textId="77777777" w:rsidTr="004739B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45A0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0BE2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005; cases=211; controls=794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AC65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77; cases=39; controls=738)</w:t>
            </w:r>
          </w:p>
        </w:tc>
      </w:tr>
      <w:tr w:rsidR="004739B7" w:rsidRPr="004739B7" w14:paraId="50A663BF" w14:textId="77777777" w:rsidTr="004739B7">
        <w:trPr>
          <w:trHeight w:val="6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6365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before 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D436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60, 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F02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61, 0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445B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53, 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488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71, 1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30A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69, 1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CAC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64, 1.71)</w:t>
            </w:r>
          </w:p>
        </w:tc>
      </w:tr>
      <w:tr w:rsidR="004739B7" w:rsidRPr="004739B7" w14:paraId="39A8178C" w14:textId="77777777" w:rsidTr="004739B7">
        <w:trPr>
          <w:trHeight w:val="46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661D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243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77,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A52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8, 1.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715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0, 1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B13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64, 1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2A5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66, 1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C90F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57, 2.14)</w:t>
            </w:r>
          </w:p>
        </w:tc>
      </w:tr>
      <w:tr w:rsidR="004739B7" w:rsidRPr="004739B7" w14:paraId="742705FB" w14:textId="77777777" w:rsidTr="004739B7">
        <w:trPr>
          <w:trHeight w:val="47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C1A33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5BCD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4, 1.2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970CD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4, 1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2371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88, 1.5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17E05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61, 1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C42B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61, 1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8F3A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51, 1.69)</w:t>
            </w:r>
          </w:p>
        </w:tc>
      </w:tr>
      <w:tr w:rsidR="004739B7" w:rsidRPr="004739B7" w14:paraId="4F1BF7D0" w14:textId="77777777" w:rsidTr="004739B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6B9E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6429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997; cases=211; controls=786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C16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73; cases=39; controls=734)</w:t>
            </w:r>
          </w:p>
        </w:tc>
      </w:tr>
      <w:tr w:rsidR="004739B7" w:rsidRPr="004739B7" w14:paraId="383C853F" w14:textId="77777777" w:rsidTr="004739B7">
        <w:trPr>
          <w:trHeight w:val="6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C245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before 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DDD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1.00, 1.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0015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0, 1.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2A8E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 (1.36, 4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460E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62, 1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50F8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61, 1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F15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 (0.17, 3.72)</w:t>
            </w:r>
          </w:p>
        </w:tc>
      </w:tr>
      <w:tr w:rsidR="004739B7" w:rsidRPr="004739B7" w14:paraId="5D81CC5E" w14:textId="77777777" w:rsidTr="004739B7">
        <w:trPr>
          <w:trHeight w:val="46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8D0B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A50E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88, 1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DD8F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87, 1.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77C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 (0.20, 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524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58, 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35FF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55, 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3BD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16, 2.84)</w:t>
            </w:r>
          </w:p>
        </w:tc>
      </w:tr>
      <w:tr w:rsidR="004739B7" w:rsidRPr="004739B7" w14:paraId="2180B801" w14:textId="77777777" w:rsidTr="004739B7">
        <w:trPr>
          <w:trHeight w:val="47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A0D43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B986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88, 1.4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1C7A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88, 1.4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72FD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46, 2.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93085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49, 1.3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74BA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50, 1.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D869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0.51, 5.10)</w:t>
            </w:r>
          </w:p>
        </w:tc>
      </w:tr>
      <w:tr w:rsidR="004739B7" w:rsidRPr="004739B7" w14:paraId="2074DB0D" w14:textId="77777777" w:rsidTr="004739B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C8D7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8CF1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977; cases=206; controls=771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E61D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54; cases=38; controls=716)</w:t>
            </w:r>
          </w:p>
        </w:tc>
      </w:tr>
      <w:tr w:rsidR="004739B7" w:rsidRPr="004739B7" w14:paraId="3C5B30B3" w14:textId="77777777" w:rsidTr="004739B7">
        <w:trPr>
          <w:trHeight w:val="6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4682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before 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B95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1.12, 1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85A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1.13, 1.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7C70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57, 1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9892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80, 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089B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 (0.86, 1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0DFA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28, 3.44)</w:t>
            </w:r>
          </w:p>
        </w:tc>
      </w:tr>
      <w:tr w:rsidR="004739B7" w:rsidRPr="004739B7" w14:paraId="1B431C61" w14:textId="77777777" w:rsidTr="004739B7">
        <w:trPr>
          <w:trHeight w:val="46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06B1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689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1.14, 1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AD8B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 (1.15, 1.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7FEA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0.80, 3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2CB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0.82, 1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5A3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0.89, 1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0C36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 (0.46, 8.71)</w:t>
            </w:r>
          </w:p>
        </w:tc>
      </w:tr>
      <w:tr w:rsidR="004739B7" w:rsidRPr="004739B7" w14:paraId="3082CEBF" w14:textId="77777777" w:rsidTr="004739B7">
        <w:trPr>
          <w:trHeight w:val="47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487E2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DD05A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1.12, 1.5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EF23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1.12, 1.6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534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44, 1.6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A3A6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83, 1.8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EA3E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83, 1.8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2E11C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(0.16, 2.61)</w:t>
            </w:r>
          </w:p>
        </w:tc>
      </w:tr>
      <w:tr w:rsidR="004739B7" w:rsidRPr="004739B7" w14:paraId="7D44D2EC" w14:textId="77777777" w:rsidTr="004739B7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2FD5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1CBED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(N=997; cases=210; controls=787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433A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(N=768; cases=39; controls=729)</w:t>
            </w:r>
          </w:p>
        </w:tc>
      </w:tr>
      <w:tr w:rsidR="004739B7" w:rsidRPr="004739B7" w14:paraId="10D21772" w14:textId="77777777" w:rsidTr="004739B7">
        <w:trPr>
          <w:trHeight w:val="69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932E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 months before 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37D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1.02, 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C45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05, 1.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0F0D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74, 1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509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80, 1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CBA1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0.91, 2.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AA1F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25, 1.81)</w:t>
            </w:r>
          </w:p>
        </w:tc>
      </w:tr>
      <w:tr w:rsidR="004739B7" w:rsidRPr="004739B7" w14:paraId="477D6E0E" w14:textId="77777777" w:rsidTr="004739B7">
        <w:trPr>
          <w:trHeight w:val="46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1C05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ole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E11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1.02, 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A05F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1.03, 1.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29C4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54, 1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021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0.91, 1.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2DE8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1.04, 2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95E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0.63, 6.13)</w:t>
            </w:r>
          </w:p>
        </w:tc>
      </w:tr>
      <w:tr w:rsidR="004739B7" w:rsidRPr="004739B7" w14:paraId="7A9B3471" w14:textId="77777777" w:rsidTr="004739B7">
        <w:trPr>
          <w:trHeight w:val="47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3DFEF" w14:textId="77777777" w:rsidR="004739B7" w:rsidRPr="004739B7" w:rsidRDefault="004739B7" w:rsidP="00473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2AD4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1.01, 1.5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EC513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1.04, 1.6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57F8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63, 2.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ABEC7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 (0.83, 1.9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5B189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0.99, 2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8950E" w14:textId="77777777" w:rsidR="004739B7" w:rsidRPr="004739B7" w:rsidRDefault="004739B7" w:rsidP="0047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0.37, 4.13)</w:t>
            </w:r>
          </w:p>
        </w:tc>
      </w:tr>
    </w:tbl>
    <w:p w14:paraId="5BC0B8CC" w14:textId="77777777" w:rsidR="0022598D" w:rsidRPr="0096247F" w:rsidRDefault="0022598D" w:rsidP="0022598D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*ORs are adjusted for child sex, year of birth, month of birth, maternal age at birth, paternal age at birth, and census income. </w:t>
      </w:r>
    </w:p>
    <w:p w14:paraId="0B7E5496" w14:textId="77777777" w:rsidR="0022598D" w:rsidRPr="0096247F" w:rsidRDefault="0022598D" w:rsidP="0022598D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**Mutually adjusted for the other two exposure periods for the same air pollutants, as well as all other covariates listed above.</w:t>
      </w:r>
    </w:p>
    <w:p w14:paraId="348CA593" w14:textId="263EBE16" w:rsidR="00782D11" w:rsidRDefault="00BA6775" w:rsidP="00BA677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IQR: 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3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0.00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m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S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5.</w:t>
      </w:r>
      <w:r>
        <w:rPr>
          <w:rFonts w:ascii="Times New Roman" w:hAnsi="Times New Roman" w:cs="Times New Roman"/>
          <w:i/>
          <w:iCs/>
          <w:sz w:val="18"/>
          <w:szCs w:val="18"/>
        </w:rPr>
        <w:t>54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N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9.</w:t>
      </w:r>
      <w:r w:rsidR="00D4516A">
        <w:rPr>
          <w:rFonts w:ascii="Times New Roman" w:hAnsi="Times New Roman" w:cs="Times New Roman"/>
          <w:i/>
          <w:iCs/>
          <w:sz w:val="18"/>
          <w:szCs w:val="18"/>
        </w:rPr>
        <w:t>86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 (0.52 ppm)</w:t>
      </w:r>
    </w:p>
    <w:p w14:paraId="1F009011" w14:textId="444DC241" w:rsidR="004E54AC" w:rsidRDefault="004E54AC" w:rsidP="00417B82">
      <w:pPr>
        <w:pStyle w:val="NoSpacing"/>
        <w:rPr>
          <w:rFonts w:ascii="Times New Roman" w:hAnsi="Times New Roman" w:cs="Times New Roman"/>
        </w:rPr>
      </w:pPr>
    </w:p>
    <w:p w14:paraId="5BDA5D5E" w14:textId="14908DBF" w:rsidR="001628DA" w:rsidRDefault="001628DA" w:rsidP="00BD52D4">
      <w:pPr>
        <w:spacing w:line="278" w:lineRule="auto"/>
        <w:jc w:val="both"/>
        <w:rPr>
          <w:rFonts w:ascii="Times New Roman" w:hAnsi="Times New Roman" w:cs="Times New Roman"/>
        </w:rPr>
      </w:pPr>
      <w:bookmarkStart w:id="6" w:name="_Hlk181286847"/>
      <w:r>
        <w:rPr>
          <w:rFonts w:ascii="Times New Roman" w:hAnsi="Times New Roman" w:cs="Times New Roman"/>
        </w:rPr>
        <w:t xml:space="preserve">Table </w:t>
      </w:r>
      <w:r w:rsidR="00724746">
        <w:rPr>
          <w:rFonts w:ascii="Times New Roman" w:hAnsi="Times New Roman" w:cs="Times New Roman"/>
        </w:rPr>
        <w:t>S</w:t>
      </w:r>
      <w:r w:rsidR="001D03DB">
        <w:rPr>
          <w:rFonts w:ascii="Times New Roman" w:hAnsi="Times New Roman" w:cs="Times New Roman"/>
        </w:rPr>
        <w:t>5</w:t>
      </w:r>
      <w:r w:rsidRPr="00450C25">
        <w:rPr>
          <w:rFonts w:ascii="Times New Roman" w:hAnsi="Times New Roman" w:cs="Times New Roman"/>
        </w:rPr>
        <w:t xml:space="preserve">. </w:t>
      </w:r>
      <w:r w:rsidR="00995DEE">
        <w:rPr>
          <w:rFonts w:ascii="Times New Roman" w:hAnsi="Times New Roman" w:cs="Times New Roman"/>
        </w:rPr>
        <w:t>Odds ratios (OR) and 95% confidence intervals (CI) for the association between autism spectrum disorder (ASD) and an interquartile range (IQR) increase in the residentially-linked air pollutants</w:t>
      </w:r>
      <w:r w:rsidR="00955855">
        <w:rPr>
          <w:rFonts w:ascii="Times New Roman" w:hAnsi="Times New Roman" w:cs="Times New Roman"/>
        </w:rPr>
        <w:t xml:space="preserve"> by different sex</w:t>
      </w:r>
      <w:r w:rsidR="00995DEE">
        <w:rPr>
          <w:rFonts w:ascii="Times New Roman" w:hAnsi="Times New Roman" w:cs="Times New Roman"/>
        </w:rPr>
        <w:t xml:space="preserve">. Effect estimates </w:t>
      </w:r>
      <w:r w:rsidR="00782D11">
        <w:rPr>
          <w:rFonts w:ascii="Times New Roman" w:hAnsi="Times New Roman" w:cs="Times New Roman" w:hint="eastAsia"/>
        </w:rPr>
        <w:t xml:space="preserve">are </w:t>
      </w:r>
      <w:r w:rsidR="00995DEE">
        <w:rPr>
          <w:rFonts w:ascii="Times New Roman" w:hAnsi="Times New Roman" w:cs="Times New Roman"/>
        </w:rPr>
        <w:t>shown for the full pregnancy and at potential periods of susceptibility, including 3 months preconception, 1</w:t>
      </w:r>
      <w:r w:rsidR="00995DEE" w:rsidRPr="007D7A7E">
        <w:rPr>
          <w:rFonts w:ascii="Times New Roman" w:hAnsi="Times New Roman" w:cs="Times New Roman"/>
          <w:vertAlign w:val="superscript"/>
        </w:rPr>
        <w:t>st</w:t>
      </w:r>
      <w:r w:rsidR="00995DEE">
        <w:rPr>
          <w:rFonts w:ascii="Times New Roman" w:hAnsi="Times New Roman" w:cs="Times New Roman"/>
        </w:rPr>
        <w:t xml:space="preserve"> trimester, 2</w:t>
      </w:r>
      <w:r w:rsidR="00995DEE" w:rsidRPr="007D7A7E">
        <w:rPr>
          <w:rFonts w:ascii="Times New Roman" w:hAnsi="Times New Roman" w:cs="Times New Roman"/>
          <w:vertAlign w:val="superscript"/>
        </w:rPr>
        <w:t>nd</w:t>
      </w:r>
      <w:r w:rsidR="00995DEE">
        <w:rPr>
          <w:rFonts w:ascii="Times New Roman" w:hAnsi="Times New Roman" w:cs="Times New Roman"/>
        </w:rPr>
        <w:t xml:space="preserve"> trimester, 3</w:t>
      </w:r>
      <w:r w:rsidR="00995DEE" w:rsidRPr="007D7A7E">
        <w:rPr>
          <w:rFonts w:ascii="Times New Roman" w:hAnsi="Times New Roman" w:cs="Times New Roman"/>
          <w:vertAlign w:val="superscript"/>
        </w:rPr>
        <w:t>rd</w:t>
      </w:r>
      <w:r w:rsidR="00995DEE">
        <w:rPr>
          <w:rFonts w:ascii="Times New Roman" w:hAnsi="Times New Roman" w:cs="Times New Roman"/>
        </w:rPr>
        <w:t xml:space="preserve"> trimester, and 3 months post-birth. The associations for the periods of susceptibility were analyzed in separate exposure models and mutually adjusted exposure models. </w:t>
      </w:r>
    </w:p>
    <w:tbl>
      <w:tblPr>
        <w:tblW w:w="7842" w:type="dxa"/>
        <w:tblLook w:val="04A0" w:firstRow="1" w:lastRow="0" w:firstColumn="1" w:lastColumn="0" w:noHBand="0" w:noVBand="1"/>
      </w:tblPr>
      <w:tblGrid>
        <w:gridCol w:w="1236"/>
        <w:gridCol w:w="1020"/>
        <w:gridCol w:w="1020"/>
        <w:gridCol w:w="1506"/>
        <w:gridCol w:w="1020"/>
        <w:gridCol w:w="1020"/>
        <w:gridCol w:w="1020"/>
      </w:tblGrid>
      <w:tr w:rsidR="0063758F" w:rsidRPr="0063758F" w14:paraId="6BE20F4B" w14:textId="77777777" w:rsidTr="00BD52D4">
        <w:trPr>
          <w:trHeight w:val="293"/>
        </w:trPr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83E6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FB80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population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3B6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population</w:t>
            </w:r>
          </w:p>
        </w:tc>
      </w:tr>
      <w:tr w:rsidR="0063758F" w:rsidRPr="0063758F" w14:paraId="514C9B63" w14:textId="77777777" w:rsidTr="00BD52D4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9147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335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1005; cases=211; controls=794)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CB8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77; cases=39; controls=738)</w:t>
            </w:r>
          </w:p>
        </w:tc>
      </w:tr>
      <w:tr w:rsidR="0063758F" w:rsidRPr="0063758F" w14:paraId="6609D532" w14:textId="77777777" w:rsidTr="00BD52D4">
        <w:trPr>
          <w:trHeight w:val="69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F85D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pre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C1A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85, 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200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7, 1.0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4B3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9, 1.3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557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3, 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A43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77, 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EB5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57, 1.90)</w:t>
            </w:r>
          </w:p>
        </w:tc>
      </w:tr>
      <w:tr w:rsidR="0063758F" w:rsidRPr="0063758F" w14:paraId="691BF8E2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DDA5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CDC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1.01, 1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D03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1.02, 1.3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D3C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75, 1.2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22F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4, 1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C42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73, 1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F4D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64, 1.68)</w:t>
            </w:r>
          </w:p>
        </w:tc>
      </w:tr>
      <w:tr w:rsidR="0063758F" w:rsidRPr="0063758F" w14:paraId="14E8812C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E930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D6A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0, 1.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235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92, 1.2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078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0.95, 1.5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F6B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72, 1.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D6C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76, 1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F23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63, 1.83)</w:t>
            </w:r>
          </w:p>
        </w:tc>
      </w:tr>
      <w:tr w:rsidR="0063758F" w:rsidRPr="0063758F" w14:paraId="3F241FE5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2504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CE7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72, 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88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71, 0.9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CC9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48, 0.9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1E0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79, 1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180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84, 1.4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20E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57, 2.21)</w:t>
            </w:r>
          </w:p>
        </w:tc>
      </w:tr>
      <w:tr w:rsidR="0063758F" w:rsidRPr="0063758F" w14:paraId="3D02ADF1" w14:textId="77777777" w:rsidTr="00BD52D4">
        <w:trPr>
          <w:trHeight w:val="47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6AF5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1FE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9,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E3A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73, 0.9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C97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0.82, 1.8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DD19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85, 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FB6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0, 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408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47, 2.18)</w:t>
            </w:r>
          </w:p>
        </w:tc>
      </w:tr>
      <w:tr w:rsidR="0063758F" w:rsidRPr="0063758F" w14:paraId="57ED7749" w14:textId="77777777" w:rsidTr="00BD52D4">
        <w:trPr>
          <w:trHeight w:val="285"/>
        </w:trPr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D3FD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57C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997; cases=211; controls=786)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DA2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73; cases=39; controls=734)</w:t>
            </w:r>
          </w:p>
        </w:tc>
      </w:tr>
      <w:tr w:rsidR="0063758F" w:rsidRPr="0063758F" w14:paraId="5F305D1B" w14:textId="77777777" w:rsidTr="00BD52D4">
        <w:trPr>
          <w:trHeight w:val="69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0E0D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pre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DD1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7, 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A96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1.00, 1.5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8DE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 (0.89, 2.8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499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3, 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CC5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65, 1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602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 (0.59, 6.14)</w:t>
            </w:r>
          </w:p>
        </w:tc>
      </w:tr>
      <w:tr w:rsidR="0063758F" w:rsidRPr="0063758F" w14:paraId="1A94DAB2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C3B3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A3A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87, 1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767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6, 1.2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5DD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48, 1.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14F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54, 1.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DD4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56, 1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4BB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 (0.25, 1.99)</w:t>
            </w:r>
          </w:p>
        </w:tc>
      </w:tr>
      <w:tr w:rsidR="0063758F" w:rsidRPr="0063758F" w14:paraId="7A1A7BE6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9F40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4A1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9, 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420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7, 1.3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09C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76, 1.9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53A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4, 1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6CF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60, 1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E8C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32, 3.00)</w:t>
            </w:r>
          </w:p>
        </w:tc>
      </w:tr>
      <w:tr w:rsidR="0063758F" w:rsidRPr="0063758F" w14:paraId="03E01ECA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23AF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D79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1, 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FF6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88, 1.3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88D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37, 1.4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235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2, 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462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9, 1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30A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20, 4.67)</w:t>
            </w:r>
          </w:p>
        </w:tc>
      </w:tr>
      <w:tr w:rsidR="0063758F" w:rsidRPr="0063758F" w14:paraId="71E5B97E" w14:textId="77777777" w:rsidTr="00BD52D4">
        <w:trPr>
          <w:trHeight w:val="47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D8DD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79F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93, 1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DC5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4, 1.4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65A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49, 2.4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76C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65, 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EE3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63, 1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5F3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13, 4.10)</w:t>
            </w:r>
          </w:p>
        </w:tc>
      </w:tr>
      <w:tr w:rsidR="0063758F" w:rsidRPr="0063758F" w14:paraId="1953F3EC" w14:textId="77777777" w:rsidTr="00BD52D4">
        <w:trPr>
          <w:trHeight w:val="285"/>
        </w:trPr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0D2A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B76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977; cases=206; controls=771)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F97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754; cases=38; controls=716)</w:t>
            </w:r>
          </w:p>
        </w:tc>
      </w:tr>
      <w:tr w:rsidR="0063758F" w:rsidRPr="0063758F" w14:paraId="38AA96DE" w14:textId="77777777" w:rsidTr="00BD52D4">
        <w:trPr>
          <w:trHeight w:val="69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7176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pre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95B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 (1.09, 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126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10, 1.5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B8F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51, 1.6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902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72, 1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5A7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81, 1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79A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18, 2.96)</w:t>
            </w:r>
          </w:p>
        </w:tc>
      </w:tr>
      <w:tr w:rsidR="0063758F" w:rsidRPr="0063758F" w14:paraId="1E772C12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9A05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5D5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7, 1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0DA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 (1.07, 1.4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9B5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54, 1.7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989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77, 1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00D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86, 1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1B6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20, 3.68)</w:t>
            </w:r>
          </w:p>
        </w:tc>
      </w:tr>
      <w:tr w:rsidR="0063758F" w:rsidRPr="0063758F" w14:paraId="7E1ECB41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7199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EA39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12, 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7F4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1.12, 1.5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6FE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47, 1.6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CC9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85, 1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692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0.90, 1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4AF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 (0.38, 6.54)</w:t>
            </w:r>
          </w:p>
        </w:tc>
      </w:tr>
      <w:tr w:rsidR="0063758F" w:rsidRPr="0063758F" w14:paraId="0FF23AED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188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479B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1.18, 1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A8E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 (1.20, 1.7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641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 (1.15, 5.4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56D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74, 1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748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81, 1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AF9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10, 3.86)</w:t>
            </w:r>
          </w:p>
        </w:tc>
      </w:tr>
      <w:tr w:rsidR="0063758F" w:rsidRPr="0063758F" w14:paraId="2C261C7C" w14:textId="77777777" w:rsidTr="00BD52D4">
        <w:trPr>
          <w:trHeight w:val="473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B4321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B293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1.12, 1.5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845B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1.14, 1.6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920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34, 1.4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D2B2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78, 1.6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C4BE2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0.87, 1.9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7EE1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 (0.39, 10.41)</w:t>
            </w:r>
          </w:p>
        </w:tc>
      </w:tr>
      <w:tr w:rsidR="0063758F" w:rsidRPr="0063758F" w14:paraId="1E9FB729" w14:textId="77777777" w:rsidTr="00BD52D4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8DFF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75E61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(N=997; cases=210; controls=787)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9AE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 (N=768; cases=39; controls=729)</w:t>
            </w:r>
          </w:p>
        </w:tc>
      </w:tr>
      <w:tr w:rsidR="0063758F" w:rsidRPr="0063758F" w14:paraId="53A1C267" w14:textId="77777777" w:rsidTr="00BD52D4">
        <w:trPr>
          <w:trHeight w:val="69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638D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preconcep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1940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97, 1.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7E00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1.00, 1.4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7FFE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69, 1.8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23B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69, 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FC2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0.82, 1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2C9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0.14, 1.55)</w:t>
            </w:r>
          </w:p>
        </w:tc>
      </w:tr>
      <w:tr w:rsidR="0063758F" w:rsidRPr="0063758F" w14:paraId="1491082B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BFF5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125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4, 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62A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2, 1.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92C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47, 1.1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F4FF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78, 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BBAC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 (0.92, 2.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719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0.46, 4.55)</w:t>
            </w:r>
          </w:p>
        </w:tc>
      </w:tr>
      <w:tr w:rsidR="0063758F" w:rsidRPr="0063758F" w14:paraId="76932E33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2573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7FB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1.03, 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B8F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4, 1.5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D723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 (0.91, 2.2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39C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0.94, 1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358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 (1.02, 2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324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29, 2.95)</w:t>
            </w:r>
          </w:p>
        </w:tc>
      </w:tr>
      <w:tr w:rsidR="0063758F" w:rsidRPr="0063758F" w14:paraId="04EE8E85" w14:textId="77777777" w:rsidTr="00BD52D4">
        <w:trPr>
          <w:trHeight w:val="46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5B42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ester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A8D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4, 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7DA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06, 1.5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1E74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46, 1.7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225A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 (0.88, 1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CB36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 (1.00, 2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9B67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25, 6.22)</w:t>
            </w:r>
          </w:p>
        </w:tc>
      </w:tr>
      <w:tr w:rsidR="0063758F" w:rsidRPr="0063758F" w14:paraId="66558436" w14:textId="77777777" w:rsidTr="00BD52D4">
        <w:trPr>
          <w:trHeight w:val="473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E3E76" w14:textId="77777777" w:rsidR="0063758F" w:rsidRPr="0063758F" w:rsidRDefault="0063758F" w:rsidP="00637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months after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F0CE9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1.00, 1.4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F0A88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05, 1.60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CC9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60, 2.5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D6845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 (0.88, 1.8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5F29D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 (1.04, 2.4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938D0" w14:textId="77777777" w:rsidR="0063758F" w:rsidRPr="0063758F" w:rsidRDefault="0063758F" w:rsidP="00637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3758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 (0.41, 10.32)</w:t>
            </w:r>
          </w:p>
        </w:tc>
      </w:tr>
    </w:tbl>
    <w:p w14:paraId="33244295" w14:textId="77777777" w:rsidR="001628DA" w:rsidRPr="00857548" w:rsidRDefault="001628DA" w:rsidP="001628DA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857548">
        <w:rPr>
          <w:rFonts w:ascii="Times New Roman" w:hAnsi="Times New Roman" w:cs="Times New Roman"/>
          <w:i/>
          <w:iCs/>
          <w:sz w:val="18"/>
          <w:szCs w:val="18"/>
        </w:rPr>
        <w:t xml:space="preserve">*ORs are adjusted for child sex, year of birth, month of birth, maternal age at birth, paternal age at birth, and census income. </w:t>
      </w:r>
    </w:p>
    <w:p w14:paraId="111B17C9" w14:textId="77777777" w:rsidR="001628DA" w:rsidRPr="00857548" w:rsidRDefault="001628DA" w:rsidP="001628DA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857548">
        <w:rPr>
          <w:rFonts w:ascii="Times New Roman" w:hAnsi="Times New Roman" w:cs="Times New Roman"/>
          <w:i/>
          <w:iCs/>
          <w:sz w:val="18"/>
          <w:szCs w:val="18"/>
        </w:rPr>
        <w:t>**Mutually adjusted for the other two exposure periods for the same air pollutants, as well as all other covariates listed above.</w:t>
      </w:r>
    </w:p>
    <w:p w14:paraId="0F5AB1D8" w14:textId="310C230C" w:rsidR="00BA6775" w:rsidRDefault="00BA6775" w:rsidP="00BA677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IQR: 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3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0.00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m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S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5.</w:t>
      </w:r>
      <w:r>
        <w:rPr>
          <w:rFonts w:ascii="Times New Roman" w:hAnsi="Times New Roman" w:cs="Times New Roman"/>
          <w:i/>
          <w:iCs/>
          <w:sz w:val="18"/>
          <w:szCs w:val="18"/>
        </w:rPr>
        <w:t>54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N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9.</w:t>
      </w:r>
      <w:r w:rsidR="00F40C24">
        <w:rPr>
          <w:rFonts w:ascii="Times New Roman" w:hAnsi="Times New Roman" w:cs="Times New Roman"/>
          <w:i/>
          <w:iCs/>
          <w:sz w:val="18"/>
          <w:szCs w:val="18"/>
        </w:rPr>
        <w:t>86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 (0.52 ppm)</w:t>
      </w:r>
    </w:p>
    <w:p w14:paraId="39A962D2" w14:textId="77777777" w:rsidR="00BD52D4" w:rsidRDefault="00BD52D4" w:rsidP="00BA677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</w:p>
    <w:bookmarkEnd w:id="6"/>
    <w:bookmarkEnd w:id="5"/>
    <w:p w14:paraId="713E226F" w14:textId="1A00BD0B" w:rsidR="009F3415" w:rsidRDefault="009F3415" w:rsidP="00417B82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</w:t>
      </w:r>
      <w:r w:rsidR="00BD52D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. </w:t>
      </w:r>
      <w:r w:rsidR="00995DEE">
        <w:rPr>
          <w:rFonts w:ascii="Times New Roman" w:hAnsi="Times New Roman" w:cs="Times New Roman"/>
        </w:rPr>
        <w:t xml:space="preserve">Odds ratios (OR) and 95% confidence intervals (CI) for the association between autism spectrum disorder (ASD) and an interquartile range (IQR) increase in the residentially-linked air pollutants. Effect estimates </w:t>
      </w:r>
      <w:r w:rsidR="00782D11">
        <w:rPr>
          <w:rFonts w:ascii="Times New Roman" w:hAnsi="Times New Roman" w:cs="Times New Roman" w:hint="eastAsia"/>
        </w:rPr>
        <w:t xml:space="preserve">are </w:t>
      </w:r>
      <w:r w:rsidR="00995DEE">
        <w:rPr>
          <w:rFonts w:ascii="Times New Roman" w:hAnsi="Times New Roman" w:cs="Times New Roman"/>
        </w:rPr>
        <w:t>shown for the full pregnancy and at potential periods of susceptibility, including 3 months preconception, 1</w:t>
      </w:r>
      <w:r w:rsidR="00995DEE" w:rsidRPr="007D7A7E">
        <w:rPr>
          <w:rFonts w:ascii="Times New Roman" w:hAnsi="Times New Roman" w:cs="Times New Roman"/>
          <w:vertAlign w:val="superscript"/>
        </w:rPr>
        <w:t>st</w:t>
      </w:r>
      <w:r w:rsidR="00995DEE">
        <w:rPr>
          <w:rFonts w:ascii="Times New Roman" w:hAnsi="Times New Roman" w:cs="Times New Roman"/>
        </w:rPr>
        <w:t xml:space="preserve"> trimester, 2</w:t>
      </w:r>
      <w:r w:rsidR="00995DEE" w:rsidRPr="007D7A7E">
        <w:rPr>
          <w:rFonts w:ascii="Times New Roman" w:hAnsi="Times New Roman" w:cs="Times New Roman"/>
          <w:vertAlign w:val="superscript"/>
        </w:rPr>
        <w:t>nd</w:t>
      </w:r>
      <w:r w:rsidR="00995DEE">
        <w:rPr>
          <w:rFonts w:ascii="Times New Roman" w:hAnsi="Times New Roman" w:cs="Times New Roman"/>
        </w:rPr>
        <w:t xml:space="preserve"> trimester, 3</w:t>
      </w:r>
      <w:r w:rsidR="00995DEE" w:rsidRPr="007D7A7E">
        <w:rPr>
          <w:rFonts w:ascii="Times New Roman" w:hAnsi="Times New Roman" w:cs="Times New Roman"/>
          <w:vertAlign w:val="superscript"/>
        </w:rPr>
        <w:t>rd</w:t>
      </w:r>
      <w:r w:rsidR="00995DEE">
        <w:rPr>
          <w:rFonts w:ascii="Times New Roman" w:hAnsi="Times New Roman" w:cs="Times New Roman"/>
        </w:rPr>
        <w:t xml:space="preserve"> trimester, and 3 months post-birth. The associations for the periods of susceptibility were analyzed in separate exposure models and mutually adjusted exposure models. </w:t>
      </w:r>
      <w:r w:rsidR="003A40AA">
        <w:rPr>
          <w:rFonts w:ascii="Times New Roman" w:hAnsi="Times New Roman" w:cs="Times New Roman"/>
        </w:rPr>
        <w:t>The population was restricted to the non-mover population only.</w:t>
      </w:r>
    </w:p>
    <w:tbl>
      <w:tblPr>
        <w:tblStyle w:val="TableGrid"/>
        <w:tblW w:w="6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1616"/>
        <w:gridCol w:w="2441"/>
      </w:tblGrid>
      <w:tr w:rsidR="00495CC7" w14:paraId="2CEEB994" w14:textId="77777777" w:rsidTr="00BD2DC7">
        <w:trPr>
          <w:trHeight w:val="229"/>
        </w:trPr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E772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ACC19" w14:textId="0F350BAB" w:rsidR="00495CC7" w:rsidRPr="00937CA5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 w:hint="eastAsia"/>
                <w:sz w:val="18"/>
                <w:szCs w:val="18"/>
              </w:rPr>
              <w:t>Mutually adjusted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BF479BA" w14:textId="7724E0EC" w:rsidR="00495CC7" w:rsidRPr="00C90192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ually adjusted for PM</w:t>
            </w:r>
            <w:r w:rsidRPr="00BC003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95CC7" w14:paraId="057F564D" w14:textId="77777777" w:rsidTr="00BD2DC7">
        <w:trPr>
          <w:trHeight w:val="202"/>
        </w:trPr>
        <w:tc>
          <w:tcPr>
            <w:tcW w:w="3652" w:type="dxa"/>
            <w:gridSpan w:val="2"/>
            <w:tcBorders>
              <w:bottom w:val="nil"/>
            </w:tcBorders>
            <w:vAlign w:val="center"/>
          </w:tcPr>
          <w:p w14:paraId="5D52278C" w14:textId="3E141458" w:rsidR="00495CC7" w:rsidRPr="00A70CD7" w:rsidRDefault="00495CC7" w:rsidP="00BD2D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16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165; controls=99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33C41C52" w14:textId="77777777" w:rsidR="00495CC7" w:rsidRPr="00C90192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CC7" w14:paraId="00D9037C" w14:textId="77777777" w:rsidTr="00BD2DC7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011E79A7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preconception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092DBF8F" w14:textId="64552BD7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3B1A73CB" w14:textId="7BBEAE1C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495CC7" w14:paraId="2E14CBD6" w14:textId="77777777" w:rsidTr="00BD2DC7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206767D8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3A077B00" w14:textId="686A5473" w:rsidR="00495CC7" w:rsidRPr="00A70CD7" w:rsidRDefault="008E0A2D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4C067073" w14:textId="07DA7984" w:rsidR="00495CC7" w:rsidRDefault="008E0A2D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, 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F5862" w14:paraId="13B20A52" w14:textId="77777777" w:rsidTr="00BD2DC7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6EDCA555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21BFB0DB" w14:textId="52A931FD" w:rsidR="00495CC7" w:rsidRPr="00A70CD7" w:rsidRDefault="008E0A2D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51F08884" w14:textId="088AADD0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2BE4DE03" w14:textId="77777777" w:rsidTr="00BD2DC7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3042A184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073B0180" w14:textId="76F4BC9F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7DB535FB" w14:textId="7157B916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36FC1E29" w14:textId="77777777" w:rsidTr="00BD2DC7">
        <w:trPr>
          <w:trHeight w:val="202"/>
        </w:trPr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14:paraId="0625EE70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after birth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838EDE4" w14:textId="76A15BFE" w:rsidR="00495CC7" w:rsidRPr="00A70CD7" w:rsidRDefault="008E0A2D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3B0B2E4D" w14:textId="0E35D180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E0A2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22FE686D" w14:textId="77777777" w:rsidTr="00BD2DC7">
        <w:trPr>
          <w:trHeight w:val="202"/>
        </w:trPr>
        <w:tc>
          <w:tcPr>
            <w:tcW w:w="36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1DCABD" w14:textId="77777777" w:rsidR="00495CC7" w:rsidRPr="00A70CD7" w:rsidRDefault="00495CC7" w:rsidP="00BD2D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151; cases=165; controls=986)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14:paraId="6EF75ED8" w14:textId="77777777" w:rsidR="00495CC7" w:rsidRPr="00C90192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CC7" w14:paraId="5E0AE83C" w14:textId="77777777" w:rsidTr="00BD2DC7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4F8E874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preconception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BFA6F3A" w14:textId="2D9C89CC" w:rsidR="00495CC7" w:rsidRPr="00A70CD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4189C9AE" w14:textId="139F0B75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.3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6A78F0F8" w14:textId="77777777" w:rsidTr="00BD2DC7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637C1F56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BCB0268" w14:textId="0273EE02" w:rsidR="00495CC7" w:rsidRPr="00A70CD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628134B" w14:textId="5C93BAD2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11235F16" w14:textId="77777777" w:rsidTr="00BD2DC7">
        <w:trPr>
          <w:trHeight w:val="202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CC15A4C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0B1E748" w14:textId="4B99AA9C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4028E8C" w14:textId="20803FBF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2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52AA09A4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15039ABF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6545D5D" w14:textId="05604294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D8E99AB" w14:textId="16F7C7F8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14:paraId="1C53C456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14:paraId="6040AE38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after birth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2C688BC9" w14:textId="777E6B8E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 xml:space="preserve">3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41C77802" w14:textId="2129BA83" w:rsidR="00495CC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782EBA96" w14:textId="77777777" w:rsidTr="00BD2DC7">
        <w:trPr>
          <w:trHeight w:val="211"/>
        </w:trPr>
        <w:tc>
          <w:tcPr>
            <w:tcW w:w="36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054329" w14:textId="64415DA7" w:rsidR="00495CC7" w:rsidRPr="00A70CD7" w:rsidRDefault="00495CC7" w:rsidP="00BD2D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901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C9019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112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161; controls=9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14:paraId="27EE3332" w14:textId="77777777" w:rsidR="00495CC7" w:rsidRPr="00C90192" w:rsidRDefault="00495CC7" w:rsidP="00BD2D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CC7" w:rsidRPr="008A3D9F" w14:paraId="7D98E82E" w14:textId="77777777" w:rsidTr="00BD2DC7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33B8F9E3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preconception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5A575ACC" w14:textId="74A5C7D2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64431C13" w14:textId="664246E0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3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75AD7A40" w14:textId="77777777" w:rsidTr="00BD2DC7">
        <w:trPr>
          <w:trHeight w:val="211"/>
        </w:trPr>
        <w:tc>
          <w:tcPr>
            <w:tcW w:w="2036" w:type="dxa"/>
            <w:tcBorders>
              <w:bottom w:val="nil"/>
            </w:tcBorders>
            <w:vAlign w:val="center"/>
          </w:tcPr>
          <w:p w14:paraId="6E102066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7BB7D446" w14:textId="22170346" w:rsidR="00495CC7" w:rsidRPr="00A70CD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56577EEF" w14:textId="29C26BC5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027A3281" w14:textId="77777777" w:rsidTr="00BD2DC7">
        <w:trPr>
          <w:trHeight w:val="202"/>
        </w:trPr>
        <w:tc>
          <w:tcPr>
            <w:tcW w:w="2036" w:type="dxa"/>
            <w:tcBorders>
              <w:bottom w:val="nil"/>
            </w:tcBorders>
            <w:vAlign w:val="center"/>
          </w:tcPr>
          <w:p w14:paraId="1B37EAE1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4B3A7681" w14:textId="1754D3EE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bottom w:val="nil"/>
            </w:tcBorders>
          </w:tcPr>
          <w:p w14:paraId="1CE1189E" w14:textId="2F385780" w:rsidR="00495CC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3056EE11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4F02ED2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D40EB5C" w14:textId="00FA8D11" w:rsidR="00495CC7" w:rsidRPr="00A70CD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E91F453" w14:textId="3A9976E8" w:rsidR="00495CC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,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266EA483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14:paraId="11F7DAD2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after birth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6C925931" w14:textId="685AA6E1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4574A1C4" w14:textId="178C8020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 xml:space="preserve"> 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1FDF1272" w14:textId="77777777" w:rsidTr="00BD2DC7">
        <w:trPr>
          <w:trHeight w:val="211"/>
        </w:trPr>
        <w:tc>
          <w:tcPr>
            <w:tcW w:w="3652" w:type="dxa"/>
            <w:gridSpan w:val="2"/>
            <w:tcBorders>
              <w:top w:val="nil"/>
              <w:bottom w:val="nil"/>
            </w:tcBorders>
            <w:vAlign w:val="center"/>
          </w:tcPr>
          <w:p w14:paraId="7DA9F3ED" w14:textId="6A2BF8D5" w:rsidR="00495CC7" w:rsidRPr="00A70CD7" w:rsidRDefault="00495CC7" w:rsidP="00BD2DC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 (N=114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ases=16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controls=98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7BFFD018" w14:textId="77777777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5CC7" w:rsidRPr="008A3D9F" w14:paraId="614B98DF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4BD35E47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preconception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6D4B2D9" w14:textId="7DEED413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8DDD546" w14:textId="13A99FCC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5029027F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2C3496ED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88EDBDC" w14:textId="6F54B4FC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1B9577FE" w14:textId="760F5217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13B599E7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505196F4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5190028" w14:textId="79A7B8EB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7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0B27DF7E" w14:textId="42A6142B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9, 2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01A9DD12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14:paraId="38DDDE14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37CA5">
              <w:rPr>
                <w:rFonts w:ascii="Times New Roman" w:hAnsi="Times New Roman" w:cs="Times New Roman"/>
                <w:sz w:val="18"/>
                <w:szCs w:val="18"/>
              </w:rPr>
              <w:t>Trimester 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29D70B8" w14:textId="4779D722" w:rsidR="00495CC7" w:rsidRPr="00A70CD7" w:rsidRDefault="00591105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495CC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495CC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CFA194F" w14:textId="266A40EA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95CC7" w:rsidRPr="008A3D9F" w14:paraId="53AED02E" w14:textId="77777777" w:rsidTr="00BD2DC7">
        <w:trPr>
          <w:trHeight w:val="211"/>
        </w:trPr>
        <w:tc>
          <w:tcPr>
            <w:tcW w:w="2036" w:type="dxa"/>
            <w:tcBorders>
              <w:top w:val="nil"/>
              <w:bottom w:val="single" w:sz="4" w:space="0" w:color="auto"/>
            </w:tcBorders>
            <w:vAlign w:val="center"/>
          </w:tcPr>
          <w:p w14:paraId="6C92A832" w14:textId="77777777" w:rsidR="00495CC7" w:rsidRPr="00937CA5" w:rsidRDefault="00495CC7" w:rsidP="002C095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 after birth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514B69E5" w14:textId="7782C741" w:rsidR="00495CC7" w:rsidRPr="00A70CD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552A5294" w14:textId="695CC981" w:rsidR="00495CC7" w:rsidRDefault="00495CC7" w:rsidP="002C095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="00591105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35B7723" w14:textId="33E65A7E" w:rsidR="009F3415" w:rsidRDefault="009F3415" w:rsidP="009F341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857548">
        <w:rPr>
          <w:rFonts w:ascii="Times New Roman" w:hAnsi="Times New Roman" w:cs="Times New Roman"/>
          <w:i/>
          <w:iCs/>
          <w:sz w:val="18"/>
          <w:szCs w:val="18"/>
        </w:rPr>
        <w:t xml:space="preserve">*Mutually adjusted for the other two exposure periods for the same air pollutants, as well as all other covariates </w:t>
      </w:r>
      <w:r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Pr="00857548">
        <w:rPr>
          <w:rFonts w:ascii="Times New Roman" w:hAnsi="Times New Roman" w:cs="Times New Roman"/>
          <w:i/>
          <w:iCs/>
          <w:sz w:val="18"/>
          <w:szCs w:val="18"/>
        </w:rPr>
        <w:t>child sex, year of birth, month of birth, maternal age at birth, paternal age at birth, and census income</w:t>
      </w:r>
      <w:r>
        <w:rPr>
          <w:rFonts w:ascii="Times New Roman" w:hAnsi="Times New Roman" w:cs="Times New Roman"/>
          <w:i/>
          <w:iCs/>
          <w:sz w:val="18"/>
          <w:szCs w:val="18"/>
        </w:rPr>
        <w:t>)</w:t>
      </w:r>
      <w:r w:rsidRPr="00857548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6B27F953" w14:textId="0BA8FF0C" w:rsidR="00495CC7" w:rsidRPr="00857548" w:rsidRDefault="00495CC7" w:rsidP="009F3415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**Mutually adjusted for the other two exposure periods for the same air pollutants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and PM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.5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, as well as all other covariates listed above.</w:t>
      </w:r>
    </w:p>
    <w:p w14:paraId="7F4FDE3B" w14:textId="6EF0E64B" w:rsidR="006C07FC" w:rsidRPr="00857548" w:rsidRDefault="00BA6775" w:rsidP="006C07FC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96247F">
        <w:rPr>
          <w:rFonts w:ascii="Times New Roman" w:hAnsi="Times New Roman" w:cs="Times New Roman"/>
          <w:i/>
          <w:iCs/>
          <w:sz w:val="18"/>
          <w:szCs w:val="18"/>
        </w:rPr>
        <w:t>IQR: 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3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0.007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m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S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5.</w:t>
      </w:r>
      <w:r>
        <w:rPr>
          <w:rFonts w:ascii="Times New Roman" w:hAnsi="Times New Roman" w:cs="Times New Roman"/>
          <w:i/>
          <w:iCs/>
          <w:sz w:val="18"/>
          <w:szCs w:val="18"/>
        </w:rPr>
        <w:t>54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 NO</w:t>
      </w:r>
      <w:r w:rsidRPr="0096247F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 xml:space="preserve"> (9.</w:t>
      </w:r>
      <w:r w:rsidR="00591105">
        <w:rPr>
          <w:rFonts w:ascii="Times New Roman" w:hAnsi="Times New Roman" w:cs="Times New Roman"/>
          <w:i/>
          <w:iCs/>
          <w:sz w:val="18"/>
          <w:szCs w:val="18"/>
        </w:rPr>
        <w:t>86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pb</w:t>
      </w:r>
      <w:r w:rsidRPr="0096247F">
        <w:rPr>
          <w:rFonts w:ascii="Times New Roman" w:hAnsi="Times New Roman" w:cs="Times New Roman"/>
          <w:i/>
          <w:iCs/>
          <w:sz w:val="18"/>
          <w:szCs w:val="18"/>
        </w:rPr>
        <w:t>);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CO (0.52 ppm)</w:t>
      </w:r>
    </w:p>
    <w:p w14:paraId="580A4239" w14:textId="77777777" w:rsidR="006C07FC" w:rsidRDefault="006C07FC" w:rsidP="006C07FC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4BFC9DDB" w14:textId="230AA1D9" w:rsidR="000365A4" w:rsidRDefault="000365A4">
      <w:pPr>
        <w:spacing w:line="278" w:lineRule="auto"/>
      </w:pPr>
    </w:p>
    <w:sectPr w:rsidR="00036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376C6" w14:textId="77777777" w:rsidR="00D50C43" w:rsidRDefault="00D50C43" w:rsidP="004E54AC">
      <w:pPr>
        <w:spacing w:after="0" w:line="240" w:lineRule="auto"/>
      </w:pPr>
      <w:r>
        <w:separator/>
      </w:r>
    </w:p>
  </w:endnote>
  <w:endnote w:type="continuationSeparator" w:id="0">
    <w:p w14:paraId="3A3F29F9" w14:textId="77777777" w:rsidR="00D50C43" w:rsidRDefault="00D50C43" w:rsidP="004E5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C1835" w14:textId="77777777" w:rsidR="00D50C43" w:rsidRDefault="00D50C43" w:rsidP="004E54AC">
      <w:pPr>
        <w:spacing w:after="0" w:line="240" w:lineRule="auto"/>
      </w:pPr>
      <w:r>
        <w:separator/>
      </w:r>
    </w:p>
  </w:footnote>
  <w:footnote w:type="continuationSeparator" w:id="0">
    <w:p w14:paraId="3AF4788A" w14:textId="77777777" w:rsidR="00D50C43" w:rsidRDefault="00D50C43" w:rsidP="004E5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A4"/>
    <w:rsid w:val="0000613A"/>
    <w:rsid w:val="000365A4"/>
    <w:rsid w:val="00065F83"/>
    <w:rsid w:val="000C6C16"/>
    <w:rsid w:val="00105385"/>
    <w:rsid w:val="00132723"/>
    <w:rsid w:val="00143012"/>
    <w:rsid w:val="001547C1"/>
    <w:rsid w:val="001628DA"/>
    <w:rsid w:val="00174BB8"/>
    <w:rsid w:val="0019057B"/>
    <w:rsid w:val="00194D52"/>
    <w:rsid w:val="001B2EB4"/>
    <w:rsid w:val="001D03DB"/>
    <w:rsid w:val="001E1370"/>
    <w:rsid w:val="001F2E94"/>
    <w:rsid w:val="001F4F12"/>
    <w:rsid w:val="002024A9"/>
    <w:rsid w:val="00224497"/>
    <w:rsid w:val="0022598D"/>
    <w:rsid w:val="0022738E"/>
    <w:rsid w:val="00241CD9"/>
    <w:rsid w:val="00241DC1"/>
    <w:rsid w:val="00244223"/>
    <w:rsid w:val="0024440C"/>
    <w:rsid w:val="002463BA"/>
    <w:rsid w:val="002469C7"/>
    <w:rsid w:val="002516CB"/>
    <w:rsid w:val="00262C69"/>
    <w:rsid w:val="0026371B"/>
    <w:rsid w:val="00265568"/>
    <w:rsid w:val="0027072E"/>
    <w:rsid w:val="00296F5C"/>
    <w:rsid w:val="002C40D4"/>
    <w:rsid w:val="002C4AC9"/>
    <w:rsid w:val="002E33D0"/>
    <w:rsid w:val="002F3C7E"/>
    <w:rsid w:val="00307723"/>
    <w:rsid w:val="00385068"/>
    <w:rsid w:val="003A40AA"/>
    <w:rsid w:val="003A5D04"/>
    <w:rsid w:val="003B5499"/>
    <w:rsid w:val="003F4FAF"/>
    <w:rsid w:val="00417B82"/>
    <w:rsid w:val="0042177A"/>
    <w:rsid w:val="0043585E"/>
    <w:rsid w:val="00467991"/>
    <w:rsid w:val="004739B7"/>
    <w:rsid w:val="00495CC7"/>
    <w:rsid w:val="004A61B0"/>
    <w:rsid w:val="004D3F53"/>
    <w:rsid w:val="004E17A3"/>
    <w:rsid w:val="004E19E9"/>
    <w:rsid w:val="004E54AC"/>
    <w:rsid w:val="004F29D2"/>
    <w:rsid w:val="005303AD"/>
    <w:rsid w:val="00587F50"/>
    <w:rsid w:val="00591105"/>
    <w:rsid w:val="00592FBA"/>
    <w:rsid w:val="005A7A5A"/>
    <w:rsid w:val="005E5384"/>
    <w:rsid w:val="005F4130"/>
    <w:rsid w:val="006061B6"/>
    <w:rsid w:val="00624DD4"/>
    <w:rsid w:val="0062653A"/>
    <w:rsid w:val="00630ED4"/>
    <w:rsid w:val="00631A4E"/>
    <w:rsid w:val="006334AB"/>
    <w:rsid w:val="0063758F"/>
    <w:rsid w:val="00643811"/>
    <w:rsid w:val="006543FA"/>
    <w:rsid w:val="00664AFA"/>
    <w:rsid w:val="00683169"/>
    <w:rsid w:val="006904DD"/>
    <w:rsid w:val="006925CA"/>
    <w:rsid w:val="006A3412"/>
    <w:rsid w:val="006C07FC"/>
    <w:rsid w:val="006C6BAF"/>
    <w:rsid w:val="006E4006"/>
    <w:rsid w:val="00724389"/>
    <w:rsid w:val="00724746"/>
    <w:rsid w:val="00752D11"/>
    <w:rsid w:val="00752FE6"/>
    <w:rsid w:val="00770692"/>
    <w:rsid w:val="00782D11"/>
    <w:rsid w:val="007A1346"/>
    <w:rsid w:val="007A1CFB"/>
    <w:rsid w:val="007B0E85"/>
    <w:rsid w:val="007B361F"/>
    <w:rsid w:val="007C016C"/>
    <w:rsid w:val="007D4C4D"/>
    <w:rsid w:val="007D5686"/>
    <w:rsid w:val="007E0A9E"/>
    <w:rsid w:val="008154FD"/>
    <w:rsid w:val="00817F09"/>
    <w:rsid w:val="0082191D"/>
    <w:rsid w:val="00885202"/>
    <w:rsid w:val="008A6E1B"/>
    <w:rsid w:val="008B380D"/>
    <w:rsid w:val="008B4579"/>
    <w:rsid w:val="008C5651"/>
    <w:rsid w:val="008E0A2D"/>
    <w:rsid w:val="008E38C4"/>
    <w:rsid w:val="009079F8"/>
    <w:rsid w:val="00930D01"/>
    <w:rsid w:val="009358B9"/>
    <w:rsid w:val="009376E3"/>
    <w:rsid w:val="009469E3"/>
    <w:rsid w:val="0095527F"/>
    <w:rsid w:val="00955855"/>
    <w:rsid w:val="009613C4"/>
    <w:rsid w:val="009942F8"/>
    <w:rsid w:val="0099582B"/>
    <w:rsid w:val="00995DEE"/>
    <w:rsid w:val="009A19D3"/>
    <w:rsid w:val="009A222D"/>
    <w:rsid w:val="009B28AF"/>
    <w:rsid w:val="009C4603"/>
    <w:rsid w:val="009F067D"/>
    <w:rsid w:val="009F3415"/>
    <w:rsid w:val="00A4455C"/>
    <w:rsid w:val="00A44D51"/>
    <w:rsid w:val="00A51CF4"/>
    <w:rsid w:val="00A70726"/>
    <w:rsid w:val="00A819E4"/>
    <w:rsid w:val="00AC421A"/>
    <w:rsid w:val="00AC4A6E"/>
    <w:rsid w:val="00AC7700"/>
    <w:rsid w:val="00AD6677"/>
    <w:rsid w:val="00AE5FF1"/>
    <w:rsid w:val="00AF02F7"/>
    <w:rsid w:val="00B035C7"/>
    <w:rsid w:val="00B16A27"/>
    <w:rsid w:val="00B23CFD"/>
    <w:rsid w:val="00B3553A"/>
    <w:rsid w:val="00B35C33"/>
    <w:rsid w:val="00B45FCC"/>
    <w:rsid w:val="00B501F5"/>
    <w:rsid w:val="00B64B22"/>
    <w:rsid w:val="00B75D85"/>
    <w:rsid w:val="00BA12DD"/>
    <w:rsid w:val="00BA6775"/>
    <w:rsid w:val="00BB01FD"/>
    <w:rsid w:val="00BC1728"/>
    <w:rsid w:val="00BD1F38"/>
    <w:rsid w:val="00BD2AB7"/>
    <w:rsid w:val="00BD2DC7"/>
    <w:rsid w:val="00BD52D4"/>
    <w:rsid w:val="00BF5CDE"/>
    <w:rsid w:val="00C15122"/>
    <w:rsid w:val="00C229E7"/>
    <w:rsid w:val="00C255A1"/>
    <w:rsid w:val="00C53C79"/>
    <w:rsid w:val="00C67B95"/>
    <w:rsid w:val="00CA1FFA"/>
    <w:rsid w:val="00CB228C"/>
    <w:rsid w:val="00CF0E09"/>
    <w:rsid w:val="00D3157C"/>
    <w:rsid w:val="00D35063"/>
    <w:rsid w:val="00D4516A"/>
    <w:rsid w:val="00D50C43"/>
    <w:rsid w:val="00D53A2C"/>
    <w:rsid w:val="00D563F3"/>
    <w:rsid w:val="00D73267"/>
    <w:rsid w:val="00D90765"/>
    <w:rsid w:val="00D97588"/>
    <w:rsid w:val="00DB28CD"/>
    <w:rsid w:val="00DB742E"/>
    <w:rsid w:val="00DD4966"/>
    <w:rsid w:val="00DF5167"/>
    <w:rsid w:val="00E01F54"/>
    <w:rsid w:val="00E02CC8"/>
    <w:rsid w:val="00E15E76"/>
    <w:rsid w:val="00E21943"/>
    <w:rsid w:val="00E3224A"/>
    <w:rsid w:val="00E32A78"/>
    <w:rsid w:val="00E35A6E"/>
    <w:rsid w:val="00E436BF"/>
    <w:rsid w:val="00E4548B"/>
    <w:rsid w:val="00E47A77"/>
    <w:rsid w:val="00E52271"/>
    <w:rsid w:val="00E57D9F"/>
    <w:rsid w:val="00EB366B"/>
    <w:rsid w:val="00ED0374"/>
    <w:rsid w:val="00ED3EC8"/>
    <w:rsid w:val="00EF1D57"/>
    <w:rsid w:val="00EF62A9"/>
    <w:rsid w:val="00F017B3"/>
    <w:rsid w:val="00F35B3B"/>
    <w:rsid w:val="00F40C24"/>
    <w:rsid w:val="00F4319F"/>
    <w:rsid w:val="00F43D3F"/>
    <w:rsid w:val="00F52606"/>
    <w:rsid w:val="00F55A1C"/>
    <w:rsid w:val="00F57804"/>
    <w:rsid w:val="00F84FD5"/>
    <w:rsid w:val="00FA392F"/>
    <w:rsid w:val="00FA491D"/>
    <w:rsid w:val="00FB2327"/>
    <w:rsid w:val="00FB6867"/>
    <w:rsid w:val="00FC0BD0"/>
    <w:rsid w:val="00FD4C84"/>
    <w:rsid w:val="00FE0FC3"/>
    <w:rsid w:val="00FF2038"/>
    <w:rsid w:val="00FF2094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22DC4"/>
  <w15:chartTrackingRefBased/>
  <w15:docId w15:val="{0EA33801-7535-4F5B-9E73-901C87FE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5A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5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5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5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5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5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5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5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5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5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5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5A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36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5A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6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5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5A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65A4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B0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E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5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4A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5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4AC"/>
    <w:rPr>
      <w:sz w:val="22"/>
      <w:szCs w:val="22"/>
    </w:rPr>
  </w:style>
  <w:style w:type="paragraph" w:styleId="Revision">
    <w:name w:val="Revision"/>
    <w:hidden/>
    <w:uiPriority w:val="99"/>
    <w:semiHidden/>
    <w:rsid w:val="007C016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5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5</Pages>
  <Words>2182</Words>
  <Characters>1207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Hayon Michelle</dc:creator>
  <cp:keywords/>
  <dc:description/>
  <cp:lastModifiedBy>Hayon Choi</cp:lastModifiedBy>
  <cp:revision>14</cp:revision>
  <dcterms:created xsi:type="dcterms:W3CDTF">2026-01-28T01:54:00Z</dcterms:created>
  <dcterms:modified xsi:type="dcterms:W3CDTF">2026-02-1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ac361-9ed4-43ae-bb49-1d2b09dc0dd9</vt:lpwstr>
  </property>
</Properties>
</file>